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68D6A" w14:textId="276716CB" w:rsidR="007D509F" w:rsidRPr="00F32AEF" w:rsidRDefault="00F61F0F" w:rsidP="009646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41009732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er</w:t>
      </w:r>
      <w:r>
        <w:rPr>
          <w:rFonts w:ascii="Times New Roman" w:hAnsi="Times New Roman" w:cs="Times New Roman"/>
          <w:b/>
          <w:sz w:val="24"/>
          <w:szCs w:val="24"/>
        </w:rPr>
        <w:t>formance of u</w:t>
      </w:r>
      <w:r w:rsidR="007D509F" w:rsidRPr="00F32AEF">
        <w:rPr>
          <w:rFonts w:ascii="Times New Roman" w:hAnsi="Times New Roman" w:cs="Times New Roman"/>
          <w:b/>
          <w:sz w:val="24"/>
          <w:szCs w:val="24"/>
        </w:rPr>
        <w:t xml:space="preserve">rine DNA </w:t>
      </w:r>
      <w:proofErr w:type="spellStart"/>
      <w:r w:rsidR="005E5C7E" w:rsidRPr="00476D06">
        <w:rPr>
          <w:rFonts w:ascii="Times New Roman" w:hAnsi="Times New Roman" w:cs="Times New Roman"/>
          <w:b/>
          <w:sz w:val="24"/>
          <w:szCs w:val="24"/>
        </w:rPr>
        <w:t>Neuritin</w:t>
      </w:r>
      <w:proofErr w:type="spellEnd"/>
      <w:r w:rsidR="005E5C7E" w:rsidRPr="00476D0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B79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509F" w:rsidRPr="00F32AEF">
        <w:rPr>
          <w:rFonts w:ascii="Times New Roman" w:hAnsi="Times New Roman" w:cs="Times New Roman"/>
          <w:b/>
          <w:sz w:val="24"/>
          <w:szCs w:val="24"/>
        </w:rPr>
        <w:t>methylation test for detecting urothelial carcinoma</w:t>
      </w:r>
    </w:p>
    <w:bookmarkEnd w:id="0"/>
    <w:p w14:paraId="7D8D5E18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ucai Wu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>, Yanqing Gong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q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b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s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**</w:t>
      </w:r>
    </w:p>
    <w:p w14:paraId="335FCC09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Department of Urology, Peking University First Hospital; Institute of Urology, Peking University; National Urological Cancer Center; Urogenital Diseases (Male) Molecular Diagnosis and Treatment Center, Peking University, Beijing, China.</w:t>
      </w:r>
    </w:p>
    <w:p w14:paraId="7D233EEC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Department of Ur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Zhuj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Southern Medical University, Guangzhou, Guangdong, China.</w:t>
      </w:r>
    </w:p>
    <w:p w14:paraId="4C31D2C7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73617649"/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ucai Wu and Yanqing Gong contributed equally to this work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p w14:paraId="2E6FFDA0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73617712"/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</w:rPr>
        <w:t>Liq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, E-mail: zhoulqmail@sina.com</w:t>
      </w:r>
    </w:p>
    <w:p w14:paraId="1961BB18" w14:textId="77777777" w:rsidR="00A93102" w:rsidRDefault="00A93102" w:rsidP="009646F9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proofErr w:type="spellStart"/>
      <w:r>
        <w:rPr>
          <w:rFonts w:ascii="Times New Roman" w:hAnsi="Times New Roman" w:cs="Times New Roman"/>
          <w:sz w:val="24"/>
          <w:szCs w:val="24"/>
        </w:rPr>
        <w:t>Ab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, E-mail: lc96xab@163.com </w:t>
      </w:r>
    </w:p>
    <w:p w14:paraId="555344A2" w14:textId="77777777" w:rsidR="00A93102" w:rsidRDefault="00A93102" w:rsidP="009646F9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 </w:t>
      </w:r>
      <w:proofErr w:type="spellStart"/>
      <w:r>
        <w:rPr>
          <w:rFonts w:ascii="Times New Roman" w:hAnsi="Times New Roman" w:cs="Times New Roman"/>
          <w:sz w:val="24"/>
          <w:szCs w:val="24"/>
        </w:rPr>
        <w:t>Xues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E-mail: </w:t>
      </w:r>
      <w:hyperlink r:id="rId8" w:history="1">
        <w:r w:rsidRPr="00A93102">
          <w:rPr>
            <w:rFonts w:ascii="Times New Roman" w:hAnsi="Times New Roman" w:cs="Times New Roman"/>
            <w:sz w:val="24"/>
            <w:szCs w:val="24"/>
          </w:rPr>
          <w:t>pineneedle@sina.com</w:t>
        </w:r>
      </w:hyperlink>
    </w:p>
    <w:p w14:paraId="674DDC40" w14:textId="77777777" w:rsidR="00A93102" w:rsidRDefault="00A93102" w:rsidP="009646F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Department of Urology, Peking University First Hospital, 8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Xishiku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Street, Xicheng, Beijing 100034, China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Xueso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Li, Tel.</w:t>
      </w:r>
      <w:r>
        <w:rPr>
          <w:rFonts w:hint="eastAsia"/>
          <w:kern w:val="0"/>
        </w:rPr>
        <w:t xml:space="preserve"> +</w:t>
      </w:r>
      <w:r>
        <w:rPr>
          <w:rFonts w:ascii="Times New Roman" w:hAnsi="Times New Roman" w:cs="Times New Roman"/>
          <w:kern w:val="0"/>
          <w:sz w:val="24"/>
          <w:szCs w:val="24"/>
        </w:rPr>
        <w:t>010-83575101)</w:t>
      </w:r>
    </w:p>
    <w:p w14:paraId="3C013979" w14:textId="7AA000DB" w:rsidR="0052246D" w:rsidRPr="00106B3E" w:rsidRDefault="0052246D" w:rsidP="009646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6B3E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33A3FD83" w14:textId="00D82F36" w:rsidR="00023CDE" w:rsidRPr="00AD126F" w:rsidRDefault="0052246D" w:rsidP="009646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126F">
        <w:rPr>
          <w:rFonts w:ascii="Times New Roman" w:hAnsi="Times New Roman" w:cs="Times New Roman"/>
          <w:b/>
          <w:sz w:val="24"/>
          <w:szCs w:val="24"/>
        </w:rPr>
        <w:t xml:space="preserve">Patients and </w:t>
      </w:r>
      <w:r w:rsidR="00183E73" w:rsidRPr="00AD126F">
        <w:rPr>
          <w:rFonts w:ascii="Times New Roman" w:hAnsi="Times New Roman" w:cs="Times New Roman"/>
          <w:b/>
          <w:sz w:val="24"/>
          <w:szCs w:val="24"/>
        </w:rPr>
        <w:t>s</w:t>
      </w:r>
      <w:r w:rsidRPr="00AD126F">
        <w:rPr>
          <w:rFonts w:ascii="Times New Roman" w:hAnsi="Times New Roman" w:cs="Times New Roman"/>
          <w:b/>
          <w:sz w:val="24"/>
          <w:szCs w:val="24"/>
        </w:rPr>
        <w:t>amples</w:t>
      </w:r>
    </w:p>
    <w:p w14:paraId="5415804F" w14:textId="5F7F5E12" w:rsidR="001700C8" w:rsidRPr="001700C8" w:rsidRDefault="004E3D80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D80">
        <w:rPr>
          <w:rFonts w:ascii="Times New Roman" w:hAnsi="Times New Roman" w:cs="Times New Roman"/>
          <w:sz w:val="24"/>
          <w:szCs w:val="24"/>
        </w:rPr>
        <w:t>This study was approved by the ethics committees of participating centers prior to its commence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75C5" w:rsidRPr="0038414C">
        <w:rPr>
          <w:rFonts w:ascii="Times New Roman" w:hAnsi="Times New Roman" w:cs="Times New Roman"/>
          <w:sz w:val="24"/>
          <w:szCs w:val="24"/>
        </w:rPr>
        <w:t>All participants were recruited and provided written informed consent.</w:t>
      </w:r>
      <w:r w:rsidR="000F4CF7">
        <w:rPr>
          <w:rFonts w:ascii="Times New Roman" w:hAnsi="Times New Roman" w:cs="Times New Roman"/>
          <w:sz w:val="24"/>
          <w:szCs w:val="24"/>
        </w:rPr>
        <w:t xml:space="preserve"> </w:t>
      </w:r>
      <w:r w:rsidR="001700C8" w:rsidRPr="001700C8">
        <w:rPr>
          <w:rFonts w:ascii="Times New Roman" w:hAnsi="Times New Roman" w:cs="Times New Roman"/>
          <w:sz w:val="24"/>
          <w:szCs w:val="24"/>
        </w:rPr>
        <w:t xml:space="preserve">Participants aged </w:t>
      </w:r>
      <w:r w:rsidR="00337FFC" w:rsidRPr="00337FFC">
        <w:rPr>
          <w:rFonts w:ascii="Times New Roman" w:hAnsi="Times New Roman" w:cs="Times New Roman"/>
          <w:sz w:val="24"/>
          <w:szCs w:val="24"/>
        </w:rPr>
        <w:t xml:space="preserve">18 years </w:t>
      </w:r>
      <w:r w:rsidR="007F1324">
        <w:rPr>
          <w:rFonts w:ascii="Times New Roman" w:hAnsi="Times New Roman" w:cs="Times New Roman"/>
          <w:sz w:val="24"/>
          <w:szCs w:val="24"/>
        </w:rPr>
        <w:t>or</w:t>
      </w:r>
      <w:r w:rsidR="00337FFC" w:rsidRPr="00337FFC">
        <w:rPr>
          <w:rFonts w:ascii="Times New Roman" w:hAnsi="Times New Roman" w:cs="Times New Roman"/>
          <w:sz w:val="24"/>
          <w:szCs w:val="24"/>
        </w:rPr>
        <w:t xml:space="preserve"> older</w:t>
      </w:r>
      <w:r w:rsidR="001700C8" w:rsidRPr="001700C8">
        <w:rPr>
          <w:rFonts w:ascii="Times New Roman" w:hAnsi="Times New Roman" w:cs="Times New Roman"/>
          <w:sz w:val="24"/>
          <w:szCs w:val="24"/>
        </w:rPr>
        <w:t xml:space="preserve"> who met any of the following criteria were included:</w:t>
      </w:r>
    </w:p>
    <w:p w14:paraId="4181CE30" w14:textId="42A9ABEB" w:rsidR="0000062D" w:rsidRPr="0000062D" w:rsidRDefault="001700C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0C8">
        <w:rPr>
          <w:rFonts w:ascii="Times New Roman" w:hAnsi="Times New Roman" w:cs="Times New Roman"/>
          <w:sz w:val="24"/>
          <w:szCs w:val="24"/>
        </w:rPr>
        <w:t xml:space="preserve">(1) </w:t>
      </w:r>
      <w:r w:rsidR="0000062D" w:rsidRPr="0000062D">
        <w:rPr>
          <w:rFonts w:ascii="Times New Roman" w:hAnsi="Times New Roman" w:cs="Times New Roman"/>
          <w:sz w:val="24"/>
          <w:szCs w:val="24"/>
        </w:rPr>
        <w:t xml:space="preserve">Patients diagnosed with </w:t>
      </w:r>
      <w:r w:rsidR="0000062D" w:rsidRPr="001700C8">
        <w:rPr>
          <w:rFonts w:ascii="Times New Roman" w:hAnsi="Times New Roman" w:cs="Times New Roman"/>
          <w:sz w:val="24"/>
          <w:szCs w:val="24"/>
        </w:rPr>
        <w:t xml:space="preserve">urothelial carcinoma </w:t>
      </w:r>
      <w:r w:rsidR="0000062D">
        <w:rPr>
          <w:rFonts w:ascii="Times New Roman" w:hAnsi="Times New Roman" w:cs="Times New Roman"/>
          <w:sz w:val="24"/>
          <w:szCs w:val="24"/>
        </w:rPr>
        <w:t xml:space="preserve">of the bladder </w:t>
      </w:r>
      <w:r w:rsidR="0000062D" w:rsidRPr="001700C8">
        <w:rPr>
          <w:rFonts w:ascii="Times New Roman" w:hAnsi="Times New Roman" w:cs="Times New Roman"/>
          <w:sz w:val="24"/>
          <w:szCs w:val="24"/>
        </w:rPr>
        <w:t>(UCB) and upper tract urothelial carcinoma (UTUC)</w:t>
      </w:r>
      <w:r w:rsidR="0000062D">
        <w:rPr>
          <w:rFonts w:ascii="Times New Roman" w:hAnsi="Times New Roman" w:cs="Times New Roman"/>
          <w:sz w:val="24"/>
          <w:szCs w:val="24"/>
        </w:rPr>
        <w:t xml:space="preserve"> </w:t>
      </w:r>
      <w:r w:rsidR="00337FFC">
        <w:rPr>
          <w:rFonts w:ascii="Times New Roman" w:hAnsi="Times New Roman" w:cs="Times New Roman"/>
          <w:sz w:val="24"/>
          <w:szCs w:val="24"/>
        </w:rPr>
        <w:t>via</w:t>
      </w:r>
      <w:r w:rsidR="0000062D" w:rsidRPr="0000062D">
        <w:rPr>
          <w:rFonts w:ascii="Times New Roman" w:hAnsi="Times New Roman" w:cs="Times New Roman"/>
          <w:sz w:val="24"/>
          <w:szCs w:val="24"/>
        </w:rPr>
        <w:t xml:space="preserve"> cystoscopy, ureteroscopy, and preoperative biopsy histopathology.</w:t>
      </w:r>
    </w:p>
    <w:p w14:paraId="2BCFD7C3" w14:textId="51DBE0C0" w:rsidR="0000062D" w:rsidRPr="0000062D" w:rsidRDefault="0000062D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r w:rsidRPr="0000062D">
        <w:rPr>
          <w:rFonts w:ascii="Times New Roman" w:hAnsi="Times New Roman" w:cs="Times New Roman"/>
          <w:sz w:val="24"/>
          <w:szCs w:val="24"/>
        </w:rPr>
        <w:t>Patients with common benign urologic</w:t>
      </w:r>
      <w:r w:rsidR="00337FFC" w:rsidRPr="00337FFC"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00062D">
        <w:rPr>
          <w:rFonts w:ascii="Times New Roman" w:hAnsi="Times New Roman" w:cs="Times New Roman"/>
          <w:sz w:val="24"/>
          <w:szCs w:val="24"/>
        </w:rPr>
        <w:t xml:space="preserve"> (such as urinary stones,</w:t>
      </w:r>
      <w:r w:rsidRPr="0000062D">
        <w:t xml:space="preserve"> </w:t>
      </w:r>
      <w:r w:rsidRPr="0000062D">
        <w:rPr>
          <w:rFonts w:ascii="Times New Roman" w:hAnsi="Times New Roman" w:cs="Times New Roman"/>
          <w:sz w:val="24"/>
          <w:szCs w:val="24"/>
        </w:rPr>
        <w:t>inflammation,</w:t>
      </w:r>
      <w:r w:rsidRPr="0000062D">
        <w:t xml:space="preserve"> </w:t>
      </w:r>
      <w:r w:rsidR="00574AF8">
        <w:rPr>
          <w:rFonts w:ascii="Times New Roman" w:hAnsi="Times New Roman" w:cs="Times New Roman"/>
          <w:sz w:val="24"/>
          <w:szCs w:val="24"/>
        </w:rPr>
        <w:t>u</w:t>
      </w:r>
      <w:r w:rsidRPr="0000062D">
        <w:rPr>
          <w:rFonts w:ascii="Times New Roman" w:hAnsi="Times New Roman" w:cs="Times New Roman"/>
          <w:sz w:val="24"/>
          <w:szCs w:val="24"/>
        </w:rPr>
        <w:t>reteral stenosis</w:t>
      </w:r>
      <w:r w:rsidR="00574AF8">
        <w:rPr>
          <w:rFonts w:ascii="Times New Roman" w:hAnsi="Times New Roman" w:cs="Times New Roman"/>
          <w:sz w:val="24"/>
          <w:szCs w:val="24"/>
        </w:rPr>
        <w:t xml:space="preserve">, </w:t>
      </w:r>
      <w:r w:rsidRPr="0000062D">
        <w:rPr>
          <w:rFonts w:ascii="Times New Roman" w:hAnsi="Times New Roman" w:cs="Times New Roman"/>
          <w:sz w:val="24"/>
          <w:szCs w:val="24"/>
        </w:rPr>
        <w:t>cysts</w:t>
      </w:r>
      <w:r w:rsidR="007F1324">
        <w:rPr>
          <w:rFonts w:ascii="Times New Roman" w:hAnsi="Times New Roman" w:cs="Times New Roman"/>
          <w:sz w:val="24"/>
          <w:szCs w:val="24"/>
        </w:rPr>
        <w:t>,</w:t>
      </w:r>
      <w:r w:rsidR="00574AF8">
        <w:rPr>
          <w:rFonts w:ascii="Times New Roman" w:hAnsi="Times New Roman" w:cs="Times New Roman"/>
          <w:sz w:val="24"/>
          <w:szCs w:val="24"/>
        </w:rPr>
        <w:t xml:space="preserve"> and</w:t>
      </w:r>
      <w:r w:rsidRPr="0000062D">
        <w:rPr>
          <w:rFonts w:ascii="Times New Roman" w:hAnsi="Times New Roman" w:cs="Times New Roman"/>
          <w:sz w:val="24"/>
          <w:szCs w:val="24"/>
        </w:rPr>
        <w:t xml:space="preserve"> benign prostatic hyperplasia), as well as those with other urologic tumors (such as kidney cancer and prostate cancer).</w:t>
      </w:r>
    </w:p>
    <w:p w14:paraId="149363B1" w14:textId="146A5487" w:rsidR="001700C8" w:rsidRPr="001700C8" w:rsidRDefault="00574AF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="0000062D" w:rsidRPr="0000062D">
        <w:rPr>
          <w:rFonts w:ascii="Times New Roman" w:hAnsi="Times New Roman" w:cs="Times New Roman"/>
          <w:sz w:val="24"/>
          <w:szCs w:val="24"/>
        </w:rPr>
        <w:t>Healthy individuals undergoing routine medical examinations.</w:t>
      </w:r>
    </w:p>
    <w:p w14:paraId="230B9BAA" w14:textId="29AAC79A" w:rsidR="001700C8" w:rsidRPr="001700C8" w:rsidRDefault="007F1324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</w:t>
      </w:r>
      <w:r w:rsidR="001700C8" w:rsidRPr="001700C8">
        <w:rPr>
          <w:rFonts w:ascii="Times New Roman" w:hAnsi="Times New Roman" w:cs="Times New Roman"/>
          <w:sz w:val="24"/>
          <w:szCs w:val="24"/>
        </w:rPr>
        <w:t>xclusion criteria</w:t>
      </w:r>
      <w:r w:rsidR="00337FFC">
        <w:rPr>
          <w:rFonts w:ascii="Times New Roman" w:hAnsi="Times New Roman" w:cs="Times New Roman"/>
          <w:sz w:val="24"/>
          <w:szCs w:val="24"/>
        </w:rPr>
        <w:t xml:space="preserve"> were</w:t>
      </w:r>
      <w:r w:rsidR="001700C8" w:rsidRPr="001700C8">
        <w:rPr>
          <w:rFonts w:ascii="Times New Roman" w:hAnsi="Times New Roman" w:cs="Times New Roman"/>
          <w:sz w:val="24"/>
          <w:szCs w:val="24"/>
        </w:rPr>
        <w:t>:</w:t>
      </w:r>
    </w:p>
    <w:p w14:paraId="0F5FA0A7" w14:textId="1CBB416C" w:rsidR="001700C8" w:rsidRPr="001700C8" w:rsidRDefault="001700C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0C8">
        <w:rPr>
          <w:rFonts w:ascii="Times New Roman" w:hAnsi="Times New Roman" w:cs="Times New Roman"/>
          <w:sz w:val="24"/>
          <w:szCs w:val="24"/>
        </w:rPr>
        <w:t xml:space="preserve">(1) </w:t>
      </w:r>
      <w:bookmarkStart w:id="4" w:name="_Hlk181605728"/>
      <w:r w:rsidR="009D121E" w:rsidRPr="009D121E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9D121E">
        <w:rPr>
          <w:rFonts w:ascii="Times New Roman" w:hAnsi="Times New Roman" w:cs="Times New Roman"/>
          <w:sz w:val="24"/>
          <w:szCs w:val="24"/>
        </w:rPr>
        <w:t>u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rothelial </w:t>
      </w:r>
      <w:r w:rsidR="009D121E">
        <w:rPr>
          <w:rFonts w:ascii="Times New Roman" w:hAnsi="Times New Roman" w:cs="Times New Roman"/>
          <w:sz w:val="24"/>
          <w:szCs w:val="24"/>
        </w:rPr>
        <w:t>c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arcinoma </w:t>
      </w:r>
      <w:r w:rsidR="009D121E">
        <w:rPr>
          <w:rFonts w:ascii="Times New Roman" w:hAnsi="Times New Roman" w:cs="Times New Roman"/>
          <w:sz w:val="24"/>
          <w:szCs w:val="24"/>
        </w:rPr>
        <w:t>(UC) c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oncurrently </w:t>
      </w:r>
      <w:r w:rsidR="009D121E">
        <w:rPr>
          <w:rFonts w:ascii="Times New Roman" w:hAnsi="Times New Roman" w:cs="Times New Roman"/>
          <w:sz w:val="24"/>
          <w:szCs w:val="24"/>
        </w:rPr>
        <w:t>d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iagnosed with </w:t>
      </w:r>
      <w:r w:rsidR="009D121E">
        <w:rPr>
          <w:rFonts w:ascii="Times New Roman" w:hAnsi="Times New Roman" w:cs="Times New Roman"/>
          <w:sz w:val="24"/>
          <w:szCs w:val="24"/>
        </w:rPr>
        <w:t>o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ther </w:t>
      </w:r>
      <w:r w:rsidR="009D121E">
        <w:rPr>
          <w:rFonts w:ascii="Times New Roman" w:hAnsi="Times New Roman" w:cs="Times New Roman"/>
          <w:sz w:val="24"/>
          <w:szCs w:val="24"/>
        </w:rPr>
        <w:t>m</w:t>
      </w:r>
      <w:r w:rsidR="009D121E" w:rsidRPr="009D121E">
        <w:rPr>
          <w:rFonts w:ascii="Times New Roman" w:hAnsi="Times New Roman" w:cs="Times New Roman"/>
          <w:sz w:val="24"/>
          <w:szCs w:val="24"/>
        </w:rPr>
        <w:t xml:space="preserve">alignant </w:t>
      </w:r>
      <w:r w:rsidR="009D121E">
        <w:rPr>
          <w:rFonts w:ascii="Times New Roman" w:hAnsi="Times New Roman" w:cs="Times New Roman"/>
          <w:sz w:val="24"/>
          <w:szCs w:val="24"/>
        </w:rPr>
        <w:t>t</w:t>
      </w:r>
      <w:r w:rsidR="009D121E" w:rsidRPr="009D121E">
        <w:rPr>
          <w:rFonts w:ascii="Times New Roman" w:hAnsi="Times New Roman" w:cs="Times New Roman"/>
          <w:sz w:val="24"/>
          <w:szCs w:val="24"/>
        </w:rPr>
        <w:t>umors</w:t>
      </w:r>
      <w:bookmarkEnd w:id="4"/>
      <w:r w:rsidR="009D121E">
        <w:rPr>
          <w:rFonts w:ascii="Times New Roman" w:hAnsi="Times New Roman" w:cs="Times New Roman" w:hint="eastAsia"/>
          <w:sz w:val="24"/>
          <w:szCs w:val="24"/>
        </w:rPr>
        <w:t>.</w:t>
      </w:r>
    </w:p>
    <w:p w14:paraId="62A2DC9D" w14:textId="7C3102DD" w:rsidR="001700C8" w:rsidRPr="001700C8" w:rsidRDefault="001700C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0C8">
        <w:rPr>
          <w:rFonts w:ascii="Times New Roman" w:hAnsi="Times New Roman" w:cs="Times New Roman"/>
          <w:sz w:val="24"/>
          <w:szCs w:val="24"/>
        </w:rPr>
        <w:lastRenderedPageBreak/>
        <w:t xml:space="preserve">(2) Patients who had received chemotherapy or radical treatment for </w:t>
      </w:r>
      <w:r>
        <w:rPr>
          <w:rFonts w:ascii="Times New Roman" w:hAnsi="Times New Roman" w:cs="Times New Roman"/>
          <w:sz w:val="24"/>
          <w:szCs w:val="24"/>
        </w:rPr>
        <w:t>UC</w:t>
      </w:r>
      <w:r w:rsidRPr="001700C8">
        <w:rPr>
          <w:rFonts w:ascii="Times New Roman" w:hAnsi="Times New Roman" w:cs="Times New Roman"/>
          <w:sz w:val="24"/>
          <w:szCs w:val="24"/>
        </w:rPr>
        <w:t xml:space="preserve"> </w:t>
      </w:r>
      <w:r w:rsidR="00337FFC">
        <w:rPr>
          <w:rFonts w:ascii="Times New Roman" w:hAnsi="Times New Roman" w:cs="Times New Roman"/>
          <w:sz w:val="24"/>
          <w:szCs w:val="24"/>
        </w:rPr>
        <w:t>in</w:t>
      </w:r>
      <w:r w:rsidRPr="001700C8">
        <w:rPr>
          <w:rFonts w:ascii="Times New Roman" w:hAnsi="Times New Roman" w:cs="Times New Roman"/>
          <w:sz w:val="24"/>
          <w:szCs w:val="24"/>
        </w:rPr>
        <w:t xml:space="preserve"> the past </w:t>
      </w:r>
      <w:r w:rsidR="00744008" w:rsidRPr="00744008">
        <w:rPr>
          <w:rFonts w:ascii="Times New Roman" w:hAnsi="Times New Roman" w:cs="Times New Roman"/>
          <w:sz w:val="24"/>
          <w:szCs w:val="24"/>
        </w:rPr>
        <w:t xml:space="preserve">six </w:t>
      </w:r>
      <w:r w:rsidRPr="001700C8">
        <w:rPr>
          <w:rFonts w:ascii="Times New Roman" w:hAnsi="Times New Roman" w:cs="Times New Roman"/>
          <w:sz w:val="24"/>
          <w:szCs w:val="24"/>
        </w:rPr>
        <w:t>month</w:t>
      </w:r>
      <w:r w:rsidR="00744008">
        <w:rPr>
          <w:rFonts w:ascii="Times New Roman" w:hAnsi="Times New Roman" w:cs="Times New Roman"/>
          <w:sz w:val="24"/>
          <w:szCs w:val="24"/>
        </w:rPr>
        <w:t>s</w:t>
      </w:r>
      <w:r w:rsidRPr="001700C8">
        <w:rPr>
          <w:rFonts w:ascii="Times New Roman" w:hAnsi="Times New Roman" w:cs="Times New Roman"/>
          <w:sz w:val="24"/>
          <w:szCs w:val="24"/>
        </w:rPr>
        <w:t>.</w:t>
      </w:r>
    </w:p>
    <w:p w14:paraId="1CF66AD9" w14:textId="7CC0A86D" w:rsidR="001700C8" w:rsidRPr="001700C8" w:rsidRDefault="001700C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0C8">
        <w:rPr>
          <w:rFonts w:ascii="Times New Roman" w:hAnsi="Times New Roman" w:cs="Times New Roman"/>
          <w:sz w:val="24"/>
          <w:szCs w:val="24"/>
        </w:rPr>
        <w:t xml:space="preserve">(3) Urine samples with low DNA concentration or </w:t>
      </w:r>
      <w:r w:rsidR="007F1324">
        <w:rPr>
          <w:rFonts w:ascii="Times New Roman" w:hAnsi="Times New Roman" w:cs="Times New Roman"/>
          <w:sz w:val="24"/>
          <w:szCs w:val="24"/>
        </w:rPr>
        <w:t xml:space="preserve">those </w:t>
      </w:r>
      <w:r w:rsidRPr="001700C8">
        <w:rPr>
          <w:rFonts w:ascii="Times New Roman" w:hAnsi="Times New Roman" w:cs="Times New Roman"/>
          <w:sz w:val="24"/>
          <w:szCs w:val="24"/>
        </w:rPr>
        <w:t>that failed quality control tests.</w:t>
      </w:r>
    </w:p>
    <w:p w14:paraId="03F970BB" w14:textId="346DCB51" w:rsidR="001700C8" w:rsidRPr="00DD3209" w:rsidRDefault="001700C8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0C8">
        <w:rPr>
          <w:rFonts w:ascii="Times New Roman" w:hAnsi="Times New Roman" w:cs="Times New Roman"/>
          <w:sz w:val="24"/>
          <w:szCs w:val="24"/>
        </w:rPr>
        <w:t>(4) Patients with missing clinical data.</w:t>
      </w:r>
    </w:p>
    <w:p w14:paraId="4AF7C2BE" w14:textId="7203DD23" w:rsidR="00EF14D8" w:rsidRDefault="0074738A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738A">
        <w:rPr>
          <w:rFonts w:ascii="Times New Roman" w:hAnsi="Times New Roman" w:cs="Times New Roman"/>
          <w:sz w:val="24"/>
          <w:szCs w:val="24"/>
        </w:rPr>
        <w:t>In the training cohort, we recruited 39 UC patients, 5 patients with other tumors, and 54</w:t>
      </w:r>
      <w:r w:rsidR="00EF14D8" w:rsidRPr="00EF14D8">
        <w:rPr>
          <w:rFonts w:ascii="Times New Roman" w:hAnsi="Times New Roman" w:cs="Times New Roman"/>
          <w:sz w:val="24"/>
          <w:szCs w:val="24"/>
        </w:rPr>
        <w:t xml:space="preserve"> </w:t>
      </w:r>
      <w:r w:rsidR="00EF14D8" w:rsidRPr="0074738A">
        <w:rPr>
          <w:rFonts w:ascii="Times New Roman" w:hAnsi="Times New Roman" w:cs="Times New Roman"/>
          <w:sz w:val="24"/>
          <w:szCs w:val="24"/>
        </w:rPr>
        <w:t>patients</w:t>
      </w:r>
      <w:r w:rsidRPr="0074738A">
        <w:rPr>
          <w:rFonts w:ascii="Times New Roman" w:hAnsi="Times New Roman" w:cs="Times New Roman"/>
          <w:sz w:val="24"/>
          <w:szCs w:val="24"/>
        </w:rPr>
        <w:t xml:space="preserve"> with benign urological diseases from </w:t>
      </w:r>
      <w:proofErr w:type="spellStart"/>
      <w:r w:rsidRPr="0074738A">
        <w:rPr>
          <w:rFonts w:ascii="Times New Roman" w:hAnsi="Times New Roman" w:cs="Times New Roman"/>
          <w:sz w:val="24"/>
          <w:szCs w:val="24"/>
        </w:rPr>
        <w:t>Zhujiang</w:t>
      </w:r>
      <w:proofErr w:type="spellEnd"/>
      <w:r w:rsidRPr="0074738A">
        <w:rPr>
          <w:rFonts w:ascii="Times New Roman" w:hAnsi="Times New Roman" w:cs="Times New Roman"/>
          <w:sz w:val="24"/>
          <w:szCs w:val="24"/>
        </w:rPr>
        <w:t xml:space="preserve"> Hospital of Southern Medical University between March 2022 and November 2022. In the prospective</w:t>
      </w:r>
      <w:r w:rsidR="00257BD0">
        <w:rPr>
          <w:rFonts w:ascii="Times New Roman" w:hAnsi="Times New Roman" w:cs="Times New Roman"/>
          <w:sz w:val="24"/>
          <w:szCs w:val="24"/>
        </w:rPr>
        <w:t xml:space="preserve"> and </w:t>
      </w:r>
      <w:r w:rsidRPr="0074738A">
        <w:rPr>
          <w:rFonts w:ascii="Times New Roman" w:hAnsi="Times New Roman" w:cs="Times New Roman"/>
          <w:sz w:val="24"/>
          <w:szCs w:val="24"/>
        </w:rPr>
        <w:t xml:space="preserve">blinded cohort, we recruited 189 UC patients, 30 patients with other tumors, and 136 </w:t>
      </w:r>
      <w:r w:rsidR="00EF14D8" w:rsidRPr="0074738A">
        <w:rPr>
          <w:rFonts w:ascii="Times New Roman" w:hAnsi="Times New Roman" w:cs="Times New Roman"/>
          <w:sz w:val="24"/>
          <w:szCs w:val="24"/>
        </w:rPr>
        <w:t>patients</w:t>
      </w:r>
      <w:r w:rsidRPr="0074738A">
        <w:rPr>
          <w:rFonts w:ascii="Times New Roman" w:hAnsi="Times New Roman" w:cs="Times New Roman"/>
          <w:sz w:val="24"/>
          <w:szCs w:val="24"/>
        </w:rPr>
        <w:t xml:space="preserve"> with benign urological diseases from two additional hospitals in China. </w:t>
      </w:r>
      <w:r w:rsidR="00337FFC">
        <w:rPr>
          <w:rFonts w:ascii="Times New Roman" w:hAnsi="Times New Roman" w:cs="Times New Roman"/>
          <w:sz w:val="24"/>
          <w:szCs w:val="24"/>
        </w:rPr>
        <w:t>P</w:t>
      </w:r>
      <w:r w:rsidRPr="0074738A">
        <w:rPr>
          <w:rFonts w:ascii="Times New Roman" w:hAnsi="Times New Roman" w:cs="Times New Roman"/>
          <w:sz w:val="24"/>
          <w:szCs w:val="24"/>
        </w:rPr>
        <w:t xml:space="preserve">atients in the multicenter validation cohort were </w:t>
      </w:r>
      <w:r w:rsidR="007F1324" w:rsidRPr="007F1324">
        <w:rPr>
          <w:rFonts w:ascii="Times New Roman" w:hAnsi="Times New Roman" w:cs="Times New Roman"/>
          <w:sz w:val="24"/>
          <w:szCs w:val="24"/>
        </w:rPr>
        <w:t>recruited</w:t>
      </w:r>
      <w:r w:rsidR="007F1324">
        <w:rPr>
          <w:rFonts w:ascii="Times New Roman" w:hAnsi="Times New Roman" w:cs="Times New Roman"/>
          <w:sz w:val="24"/>
          <w:szCs w:val="24"/>
        </w:rPr>
        <w:t xml:space="preserve"> </w:t>
      </w:r>
      <w:r w:rsidRPr="0074738A">
        <w:rPr>
          <w:rFonts w:ascii="Times New Roman" w:hAnsi="Times New Roman" w:cs="Times New Roman"/>
          <w:sz w:val="24"/>
          <w:szCs w:val="24"/>
        </w:rPr>
        <w:t xml:space="preserve">from Peking University First Hospital (validation cohort 1, n = 245) and Meizhou People's Hospital (validation cohort 2, n = 110). </w:t>
      </w:r>
      <w:r w:rsidR="000C536C" w:rsidRPr="000C536C">
        <w:rPr>
          <w:rFonts w:ascii="Times New Roman" w:hAnsi="Times New Roman" w:cs="Times New Roman"/>
          <w:sz w:val="24"/>
          <w:szCs w:val="24"/>
        </w:rPr>
        <w:t>Clinical and pathological characteristics of patients</w:t>
      </w:r>
      <w:r w:rsidR="00846B55">
        <w:rPr>
          <w:rFonts w:ascii="Times New Roman" w:hAnsi="Times New Roman" w:cs="Times New Roman"/>
          <w:sz w:val="24"/>
          <w:szCs w:val="24"/>
        </w:rPr>
        <w:t xml:space="preserve"> were show</w:t>
      </w:r>
      <w:r w:rsidR="007F1324">
        <w:rPr>
          <w:rFonts w:ascii="Times New Roman" w:hAnsi="Times New Roman" w:cs="Times New Roman"/>
          <w:sz w:val="24"/>
          <w:szCs w:val="24"/>
        </w:rPr>
        <w:t>n</w:t>
      </w:r>
      <w:r w:rsidR="00846B55">
        <w:rPr>
          <w:rFonts w:ascii="Times New Roman" w:hAnsi="Times New Roman" w:cs="Times New Roman"/>
          <w:sz w:val="24"/>
          <w:szCs w:val="24"/>
        </w:rPr>
        <w:t xml:space="preserve"> in </w:t>
      </w:r>
      <w:r w:rsidR="00846B55" w:rsidRPr="00F03BDC">
        <w:rPr>
          <w:rFonts w:ascii="Times New Roman" w:hAnsi="Times New Roman" w:cs="Times New Roman"/>
          <w:b/>
          <w:sz w:val="24"/>
          <w:szCs w:val="24"/>
        </w:rPr>
        <w:t>Table S1</w:t>
      </w:r>
      <w:r w:rsidR="00846B55">
        <w:rPr>
          <w:rFonts w:ascii="Times New Roman" w:hAnsi="Times New Roman" w:cs="Times New Roman"/>
          <w:sz w:val="24"/>
          <w:szCs w:val="24"/>
        </w:rPr>
        <w:t>.</w:t>
      </w:r>
      <w:r w:rsidR="007F1324">
        <w:rPr>
          <w:rFonts w:ascii="Times New Roman" w:hAnsi="Times New Roman" w:cs="Times New Roman"/>
          <w:sz w:val="24"/>
          <w:szCs w:val="24"/>
        </w:rPr>
        <w:t xml:space="preserve"> </w:t>
      </w:r>
      <w:r w:rsidRPr="0074738A">
        <w:rPr>
          <w:rFonts w:ascii="Times New Roman" w:hAnsi="Times New Roman" w:cs="Times New Roman"/>
          <w:sz w:val="24"/>
          <w:szCs w:val="24"/>
        </w:rPr>
        <w:t>We classified patients with other tumors and benign urological diseases as the control group.</w:t>
      </w:r>
      <w:r w:rsidR="00EF14D8">
        <w:rPr>
          <w:rFonts w:ascii="Times New Roman" w:hAnsi="Times New Roman" w:cs="Times New Roman"/>
          <w:sz w:val="24"/>
          <w:szCs w:val="24"/>
        </w:rPr>
        <w:t xml:space="preserve"> D</w:t>
      </w:r>
      <w:r w:rsidR="00EF14D8">
        <w:rPr>
          <w:rFonts w:ascii="Times New Roman" w:hAnsi="Times New Roman" w:cs="Times New Roman" w:hint="eastAsia"/>
          <w:sz w:val="24"/>
          <w:szCs w:val="24"/>
        </w:rPr>
        <w:t>u</w:t>
      </w:r>
      <w:r w:rsidR="00EF14D8">
        <w:rPr>
          <w:rFonts w:ascii="Times New Roman" w:hAnsi="Times New Roman" w:cs="Times New Roman"/>
          <w:sz w:val="24"/>
          <w:szCs w:val="24"/>
        </w:rPr>
        <w:t xml:space="preserve">ring this study, </w:t>
      </w:r>
      <w:r w:rsidR="00DC5CB0" w:rsidRPr="00DC5CB0">
        <w:rPr>
          <w:rFonts w:ascii="Times New Roman" w:hAnsi="Times New Roman" w:cs="Times New Roman"/>
          <w:sz w:val="24"/>
          <w:szCs w:val="24"/>
        </w:rPr>
        <w:t>blinding was implemented</w:t>
      </w:r>
      <w:r w:rsidR="00EF14D8" w:rsidRPr="00EF14D8">
        <w:rPr>
          <w:rFonts w:ascii="Times New Roman" w:hAnsi="Times New Roman" w:cs="Times New Roman"/>
          <w:sz w:val="24"/>
          <w:szCs w:val="24"/>
        </w:rPr>
        <w:t xml:space="preserve"> for the operators performing the diagnostic panel and </w:t>
      </w:r>
      <w:r w:rsidR="007F1324">
        <w:rPr>
          <w:rFonts w:ascii="Times New Roman" w:hAnsi="Times New Roman" w:cs="Times New Roman"/>
          <w:sz w:val="24"/>
          <w:szCs w:val="24"/>
        </w:rPr>
        <w:t xml:space="preserve">for </w:t>
      </w:r>
      <w:r w:rsidR="00EF14D8" w:rsidRPr="00EF14D8">
        <w:rPr>
          <w:rFonts w:ascii="Times New Roman" w:hAnsi="Times New Roman" w:cs="Times New Roman"/>
          <w:sz w:val="24"/>
          <w:szCs w:val="24"/>
        </w:rPr>
        <w:t xml:space="preserve">the evaluators comparing the results to the reference method (pathology). </w:t>
      </w:r>
      <w:r w:rsidR="00DC5CB0" w:rsidRPr="00DC5CB0">
        <w:rPr>
          <w:rFonts w:ascii="Times New Roman" w:hAnsi="Times New Roman" w:cs="Times New Roman"/>
          <w:sz w:val="24"/>
          <w:szCs w:val="24"/>
        </w:rPr>
        <w:t>This measure</w:t>
      </w:r>
      <w:r w:rsidR="00EF14D8" w:rsidRPr="00EF14D8">
        <w:rPr>
          <w:rFonts w:ascii="Times New Roman" w:hAnsi="Times New Roman" w:cs="Times New Roman"/>
          <w:sz w:val="24"/>
          <w:szCs w:val="24"/>
        </w:rPr>
        <w:t xml:space="preserve"> ensure</w:t>
      </w:r>
      <w:r w:rsidR="00DC5CB0">
        <w:rPr>
          <w:rFonts w:ascii="Times New Roman" w:hAnsi="Times New Roman" w:cs="Times New Roman"/>
          <w:sz w:val="24"/>
          <w:szCs w:val="24"/>
        </w:rPr>
        <w:t>d</w:t>
      </w:r>
      <w:r w:rsidR="00EF14D8" w:rsidRPr="00EF14D8">
        <w:rPr>
          <w:rFonts w:ascii="Times New Roman" w:hAnsi="Times New Roman" w:cs="Times New Roman"/>
          <w:sz w:val="24"/>
          <w:szCs w:val="24"/>
        </w:rPr>
        <w:t xml:space="preserve"> that they were unaware of the subjects' disease diagnoses or </w:t>
      </w:r>
      <w:r w:rsidR="007F1324">
        <w:rPr>
          <w:rFonts w:ascii="Times New Roman" w:hAnsi="Times New Roman" w:cs="Times New Roman"/>
          <w:sz w:val="24"/>
          <w:szCs w:val="24"/>
        </w:rPr>
        <w:t xml:space="preserve">any </w:t>
      </w:r>
      <w:r w:rsidR="00EF14D8" w:rsidRPr="00EF14D8">
        <w:rPr>
          <w:rFonts w:ascii="Times New Roman" w:hAnsi="Times New Roman" w:cs="Times New Roman"/>
          <w:sz w:val="24"/>
          <w:szCs w:val="24"/>
        </w:rPr>
        <w:t>other relevant test results during the experimental process.</w:t>
      </w:r>
    </w:p>
    <w:p w14:paraId="26520C25" w14:textId="464D9D60" w:rsidR="001372FE" w:rsidRDefault="001372FE" w:rsidP="009646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126F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183E73" w:rsidRPr="00AD126F">
        <w:rPr>
          <w:rFonts w:ascii="Times New Roman" w:hAnsi="Times New Roman" w:cs="Times New Roman"/>
          <w:b/>
          <w:sz w:val="24"/>
          <w:szCs w:val="24"/>
        </w:rPr>
        <w:t>p</w:t>
      </w:r>
      <w:r w:rsidRPr="00AD126F">
        <w:rPr>
          <w:rFonts w:ascii="Times New Roman" w:hAnsi="Times New Roman" w:cs="Times New Roman"/>
          <w:b/>
          <w:sz w:val="24"/>
          <w:szCs w:val="24"/>
        </w:rPr>
        <w:t>rocessing</w:t>
      </w:r>
      <w:r w:rsidR="00675622" w:rsidRPr="00AD12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3E73" w:rsidRPr="00AD126F">
        <w:rPr>
          <w:rFonts w:ascii="Times New Roman" w:hAnsi="Times New Roman" w:cs="Times New Roman"/>
          <w:b/>
          <w:sz w:val="24"/>
          <w:szCs w:val="24"/>
        </w:rPr>
        <w:t>and DNA isolation</w:t>
      </w:r>
    </w:p>
    <w:p w14:paraId="2A9B35AE" w14:textId="2C9964A3" w:rsidR="006B5947" w:rsidRPr="006B5947" w:rsidRDefault="006B5947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5947">
        <w:rPr>
          <w:rFonts w:ascii="Times New Roman" w:hAnsi="Times New Roman" w:cs="Times New Roman"/>
          <w:sz w:val="24"/>
          <w:szCs w:val="24"/>
        </w:rPr>
        <w:t xml:space="preserve">For all participants, a midstream morning urine sample of at least 30 mL was collected and mixed with a specific urine preservation solution. The samples were centrifuged at room temperature at 3000 × </w:t>
      </w:r>
      <w:r w:rsidRPr="007F1324">
        <w:rPr>
          <w:rFonts w:ascii="Times New Roman" w:hAnsi="Times New Roman" w:cs="Times New Roman"/>
          <w:i/>
          <w:sz w:val="24"/>
          <w:szCs w:val="24"/>
        </w:rPr>
        <w:t>g</w:t>
      </w:r>
      <w:r w:rsidRPr="006B5947">
        <w:rPr>
          <w:rFonts w:ascii="Times New Roman" w:hAnsi="Times New Roman" w:cs="Times New Roman"/>
          <w:sz w:val="24"/>
          <w:szCs w:val="24"/>
        </w:rPr>
        <w:t xml:space="preserve"> for 10 minutes. After centrifugation, the supernatant was discarded, and the pellet was resuspended in PBS. The resuspended pellet was carefully transferred to new 2 mL tubes, centrifuged again, and the supernatant was discarded. The final pellet was stored at -80°C. Genomic DNA </w:t>
      </w:r>
      <w:r w:rsidR="00DC5CB0" w:rsidRPr="00DC5CB0">
        <w:rPr>
          <w:rFonts w:ascii="Times New Roman" w:hAnsi="Times New Roman" w:cs="Times New Roman"/>
          <w:sz w:val="24"/>
          <w:szCs w:val="24"/>
        </w:rPr>
        <w:t>was extracted</w:t>
      </w:r>
      <w:r w:rsidRPr="006B5947">
        <w:rPr>
          <w:rFonts w:ascii="Times New Roman" w:hAnsi="Times New Roman" w:cs="Times New Roman"/>
          <w:sz w:val="24"/>
          <w:szCs w:val="24"/>
        </w:rPr>
        <w:t xml:space="preserve"> using the Tissue Genomic DNA Extraction Kit</w:t>
      </w:r>
      <w:r w:rsidR="00E677B8" w:rsidRPr="0038414C">
        <w:rPr>
          <w:rFonts w:ascii="Times New Roman" w:hAnsi="Times New Roman" w:cs="Times New Roman"/>
          <w:sz w:val="24"/>
          <w:szCs w:val="24"/>
        </w:rPr>
        <w:t xml:space="preserve"> (cat DP304, </w:t>
      </w:r>
      <w:proofErr w:type="spellStart"/>
      <w:r w:rsidR="00E677B8" w:rsidRPr="0038414C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="00E677B8" w:rsidRPr="0038414C">
        <w:rPr>
          <w:rFonts w:ascii="Times New Roman" w:hAnsi="Times New Roman" w:cs="Times New Roman"/>
          <w:sz w:val="24"/>
          <w:szCs w:val="24"/>
        </w:rPr>
        <w:t xml:space="preserve"> Biotechnology, Beijing, China) </w:t>
      </w:r>
      <w:r w:rsidRPr="006B5947">
        <w:rPr>
          <w:rFonts w:ascii="Times New Roman" w:hAnsi="Times New Roman" w:cs="Times New Roman"/>
          <w:sz w:val="24"/>
          <w:szCs w:val="24"/>
        </w:rPr>
        <w:t>according to the manufacturer's instructions.</w:t>
      </w:r>
    </w:p>
    <w:p w14:paraId="0B678203" w14:textId="5DE0A2BF" w:rsidR="00E42AE0" w:rsidRPr="00E42AE0" w:rsidRDefault="001372FE" w:rsidP="009646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126F">
        <w:rPr>
          <w:rFonts w:ascii="Times New Roman" w:hAnsi="Times New Roman" w:cs="Times New Roman"/>
          <w:b/>
          <w:sz w:val="24"/>
          <w:szCs w:val="24"/>
        </w:rPr>
        <w:t xml:space="preserve">Methylation </w:t>
      </w:r>
      <w:r w:rsidR="00183E73" w:rsidRPr="00AD126F">
        <w:rPr>
          <w:rFonts w:ascii="Times New Roman" w:hAnsi="Times New Roman" w:cs="Times New Roman"/>
          <w:b/>
          <w:sz w:val="24"/>
          <w:szCs w:val="24"/>
        </w:rPr>
        <w:t>a</w:t>
      </w:r>
      <w:r w:rsidRPr="00AD126F"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28C797FF" w14:textId="0A5DB5AA" w:rsidR="00F74EBB" w:rsidRDefault="00E42AE0" w:rsidP="009646F9">
      <w:pPr>
        <w:spacing w:line="360" w:lineRule="auto"/>
      </w:pPr>
      <w:r w:rsidRPr="00E42AE0">
        <w:rPr>
          <w:rFonts w:ascii="Times New Roman" w:hAnsi="Times New Roman" w:cs="Times New Roman"/>
          <w:sz w:val="24"/>
          <w:szCs w:val="24"/>
        </w:rPr>
        <w:t xml:space="preserve">100 ng </w:t>
      </w:r>
      <w:r w:rsidR="00DC5CB0">
        <w:rPr>
          <w:rFonts w:ascii="Times New Roman" w:hAnsi="Times New Roman" w:cs="Times New Roman"/>
          <w:sz w:val="24"/>
          <w:szCs w:val="24"/>
        </w:rPr>
        <w:t xml:space="preserve">of </w:t>
      </w:r>
      <w:r w:rsidRPr="00E42AE0">
        <w:rPr>
          <w:rFonts w:ascii="Times New Roman" w:hAnsi="Times New Roman" w:cs="Times New Roman"/>
          <w:sz w:val="24"/>
          <w:szCs w:val="24"/>
        </w:rPr>
        <w:t xml:space="preserve">genomic DNA was subjected to bisulfite conversion and purification using </w:t>
      </w:r>
      <w:r w:rsidRPr="00E42AE0">
        <w:rPr>
          <w:rFonts w:ascii="Times New Roman" w:hAnsi="Times New Roman" w:cs="Times New Roman"/>
          <w:sz w:val="24"/>
          <w:szCs w:val="24"/>
        </w:rPr>
        <w:lastRenderedPageBreak/>
        <w:t>the EZ DNA Methylation-Lightning™ Kit (</w:t>
      </w:r>
      <w:proofErr w:type="spellStart"/>
      <w:r w:rsidRPr="00E42AE0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E42AE0">
        <w:rPr>
          <w:rFonts w:ascii="Times New Roman" w:hAnsi="Times New Roman" w:cs="Times New Roman"/>
          <w:sz w:val="24"/>
          <w:szCs w:val="24"/>
        </w:rPr>
        <w:t xml:space="preserve"> Research Corporation, Irvine, CA, USA) according to the manufacturer's protocol. During bisulfite conversion, unmethylated cytosines </w:t>
      </w:r>
      <w:r w:rsidR="001F4D81">
        <w:rPr>
          <w:rFonts w:ascii="Times New Roman" w:hAnsi="Times New Roman" w:cs="Times New Roman"/>
          <w:sz w:val="24"/>
          <w:szCs w:val="24"/>
        </w:rPr>
        <w:t>were</w:t>
      </w:r>
      <w:r w:rsidRPr="00E42AE0">
        <w:rPr>
          <w:rFonts w:ascii="Times New Roman" w:hAnsi="Times New Roman" w:cs="Times New Roman"/>
          <w:sz w:val="24"/>
          <w:szCs w:val="24"/>
        </w:rPr>
        <w:t xml:space="preserve"> deaminated to uracil, while methylated cytosines remain</w:t>
      </w:r>
      <w:r w:rsidR="001F4D81">
        <w:rPr>
          <w:rFonts w:ascii="Times New Roman" w:hAnsi="Times New Roman" w:cs="Times New Roman"/>
          <w:sz w:val="24"/>
          <w:szCs w:val="24"/>
        </w:rPr>
        <w:t>ed</w:t>
      </w:r>
      <w:r w:rsidRPr="00E42AE0">
        <w:rPr>
          <w:rFonts w:ascii="Times New Roman" w:hAnsi="Times New Roman" w:cs="Times New Roman"/>
          <w:sz w:val="24"/>
          <w:szCs w:val="24"/>
        </w:rPr>
        <w:t xml:space="preserve"> unchanged. The bisulfite-converted DNA was then subjected to duplex PCR amplification. Methylated </w:t>
      </w:r>
      <w:r w:rsidRPr="007E18A8">
        <w:rPr>
          <w:rFonts w:ascii="Times New Roman" w:hAnsi="Times New Roman" w:cs="Times New Roman"/>
          <w:i/>
          <w:sz w:val="24"/>
          <w:szCs w:val="24"/>
        </w:rPr>
        <w:t>NRN1</w:t>
      </w:r>
      <w:r w:rsidRPr="00E42AE0">
        <w:rPr>
          <w:rFonts w:ascii="Times New Roman" w:hAnsi="Times New Roman" w:cs="Times New Roman"/>
          <w:sz w:val="24"/>
          <w:szCs w:val="24"/>
        </w:rPr>
        <w:t xml:space="preserve"> gene regions were amplified using specific primers, with methylation detected via fluorescence release</w:t>
      </w:r>
      <w:r w:rsidR="00DC5CB0">
        <w:rPr>
          <w:rFonts w:ascii="Times New Roman" w:hAnsi="Times New Roman" w:cs="Times New Roman"/>
          <w:sz w:val="24"/>
          <w:szCs w:val="24"/>
        </w:rPr>
        <w:t>d</w:t>
      </w:r>
      <w:r w:rsidRPr="00E42AE0">
        <w:rPr>
          <w:rFonts w:ascii="Times New Roman" w:hAnsi="Times New Roman" w:cs="Times New Roman"/>
          <w:sz w:val="24"/>
          <w:szCs w:val="24"/>
        </w:rPr>
        <w:t xml:space="preserve"> from FAM-labeled probes during </w:t>
      </w:r>
      <w:proofErr w:type="spellStart"/>
      <w:r w:rsidRPr="001F4D81">
        <w:rPr>
          <w:rFonts w:ascii="Times New Roman" w:hAnsi="Times New Roman" w:cs="Times New Roman"/>
          <w:i/>
          <w:sz w:val="24"/>
          <w:szCs w:val="24"/>
        </w:rPr>
        <w:t>Taq</w:t>
      </w:r>
      <w:proofErr w:type="spellEnd"/>
      <w:r w:rsidRPr="00E42AE0">
        <w:rPr>
          <w:rFonts w:ascii="Times New Roman" w:hAnsi="Times New Roman" w:cs="Times New Roman"/>
          <w:sz w:val="24"/>
          <w:szCs w:val="24"/>
        </w:rPr>
        <w:t xml:space="preserve"> enzyme activity. Concurrently, specific primers were used to amplify the internal reference gene </w:t>
      </w:r>
      <w:r w:rsidRPr="007E18A8">
        <w:rPr>
          <w:rFonts w:ascii="Times New Roman" w:hAnsi="Times New Roman" w:cs="Times New Roman"/>
          <w:i/>
          <w:sz w:val="24"/>
          <w:szCs w:val="24"/>
        </w:rPr>
        <w:t>ACTB</w:t>
      </w:r>
      <w:r w:rsidR="007E18A8">
        <w:rPr>
          <w:rFonts w:ascii="Times New Roman" w:hAnsi="Times New Roman" w:cs="Times New Roman"/>
          <w:sz w:val="24"/>
          <w:szCs w:val="24"/>
        </w:rPr>
        <w:t xml:space="preserve"> </w:t>
      </w:r>
      <w:r w:rsidRPr="00E42AE0">
        <w:rPr>
          <w:rFonts w:ascii="Times New Roman" w:hAnsi="Times New Roman" w:cs="Times New Roman"/>
          <w:sz w:val="24"/>
          <w:szCs w:val="24"/>
        </w:rPr>
        <w:t xml:space="preserve">from the bisulfite-converted template, with VIC-labeled probes detecting </w:t>
      </w:r>
      <w:r w:rsidRPr="007E18A8">
        <w:rPr>
          <w:rFonts w:ascii="Times New Roman" w:hAnsi="Times New Roman" w:cs="Times New Roman"/>
          <w:i/>
          <w:sz w:val="24"/>
          <w:szCs w:val="24"/>
        </w:rPr>
        <w:t>ACTB</w:t>
      </w:r>
      <w:r w:rsidRPr="00E42AE0">
        <w:rPr>
          <w:rFonts w:ascii="Times New Roman" w:hAnsi="Times New Roman" w:cs="Times New Roman"/>
          <w:sz w:val="24"/>
          <w:szCs w:val="24"/>
        </w:rPr>
        <w:t xml:space="preserve"> to assess DNA quantity and quality. The sequences of the primers </w:t>
      </w:r>
      <w:r w:rsidR="00751C19">
        <w:rPr>
          <w:rFonts w:ascii="Times New Roman" w:hAnsi="Times New Roman" w:cs="Times New Roman"/>
          <w:sz w:val="24"/>
          <w:szCs w:val="24"/>
        </w:rPr>
        <w:t xml:space="preserve">used </w:t>
      </w:r>
      <w:r w:rsidRPr="00E42AE0">
        <w:rPr>
          <w:rFonts w:ascii="Times New Roman" w:hAnsi="Times New Roman" w:cs="Times New Roman"/>
          <w:sz w:val="24"/>
          <w:szCs w:val="24"/>
        </w:rPr>
        <w:t xml:space="preserve">are </w:t>
      </w:r>
      <w:r w:rsidR="00751C19">
        <w:rPr>
          <w:rFonts w:ascii="Times New Roman" w:hAnsi="Times New Roman" w:cs="Times New Roman"/>
          <w:sz w:val="24"/>
          <w:szCs w:val="24"/>
        </w:rPr>
        <w:t>as follows:</w:t>
      </w:r>
      <w:r w:rsidR="00751C19">
        <w:t xml:space="preserve"> </w:t>
      </w:r>
    </w:p>
    <w:p w14:paraId="470D3664" w14:textId="2CF522D5" w:rsidR="00F74EBB" w:rsidRDefault="00005133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EA8">
        <w:rPr>
          <w:rFonts w:ascii="Times New Roman" w:hAnsi="Times New Roman" w:cs="Times New Roman"/>
          <w:i/>
          <w:sz w:val="24"/>
          <w:szCs w:val="24"/>
        </w:rPr>
        <w:t>NRN1</w:t>
      </w:r>
      <w:r w:rsidRPr="00005133">
        <w:rPr>
          <w:rFonts w:ascii="Times New Roman" w:hAnsi="Times New Roman" w:cs="Times New Roman"/>
          <w:sz w:val="24"/>
          <w:szCs w:val="24"/>
        </w:rPr>
        <w:tab/>
      </w:r>
      <w:r w:rsidR="00751C19" w:rsidRPr="00751C19">
        <w:rPr>
          <w:rFonts w:ascii="Times New Roman" w:hAnsi="Times New Roman" w:cs="Times New Roman"/>
          <w:sz w:val="24"/>
          <w:szCs w:val="24"/>
        </w:rPr>
        <w:t>forward</w:t>
      </w:r>
      <w:r w:rsidR="008860E0">
        <w:rPr>
          <w:rFonts w:ascii="Times New Roman" w:hAnsi="Times New Roman" w:cs="Times New Roman"/>
          <w:sz w:val="24"/>
          <w:szCs w:val="24"/>
        </w:rPr>
        <w:t>:</w:t>
      </w:r>
      <w:r w:rsidR="00751C19">
        <w:rPr>
          <w:rFonts w:ascii="Times New Roman" w:hAnsi="Times New Roman" w:cs="Times New Roman"/>
          <w:sz w:val="24"/>
          <w:szCs w:val="24"/>
        </w:rPr>
        <w:t xml:space="preserve"> </w:t>
      </w:r>
      <w:r w:rsidRPr="00005133">
        <w:rPr>
          <w:rFonts w:ascii="Times New Roman" w:hAnsi="Times New Roman" w:cs="Times New Roman"/>
          <w:sz w:val="24"/>
          <w:szCs w:val="24"/>
        </w:rPr>
        <w:t>GTTTGTAAATTGTTGTAGGAAGCGC</w:t>
      </w:r>
      <w:r w:rsidR="00751C19">
        <w:rPr>
          <w:rFonts w:ascii="Times New Roman" w:hAnsi="Times New Roman" w:cs="Times New Roman"/>
          <w:sz w:val="24"/>
          <w:szCs w:val="24"/>
        </w:rPr>
        <w:t>,</w:t>
      </w:r>
      <w:r w:rsidR="00751C1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94B482D" w14:textId="77777777" w:rsidR="00F74EBB" w:rsidRDefault="00751C19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C19">
        <w:rPr>
          <w:rFonts w:ascii="Times New Roman" w:hAnsi="Times New Roman" w:cs="Times New Roman"/>
          <w:sz w:val="24"/>
          <w:szCs w:val="24"/>
        </w:rPr>
        <w:t>reverse</w:t>
      </w:r>
      <w:r>
        <w:rPr>
          <w:rFonts w:ascii="Times New Roman" w:hAnsi="Times New Roman" w:cs="Times New Roman"/>
          <w:sz w:val="24"/>
          <w:szCs w:val="24"/>
        </w:rPr>
        <w:t>:</w:t>
      </w:r>
      <w:r w:rsidR="00005133" w:rsidRPr="00005133">
        <w:rPr>
          <w:rFonts w:ascii="Times New Roman" w:hAnsi="Times New Roman" w:cs="Times New Roman"/>
          <w:sz w:val="24"/>
          <w:szCs w:val="24"/>
        </w:rPr>
        <w:tab/>
        <w:t>ATATTCGCTATAAAATAAACCC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AB7FA26" w14:textId="3CCD4134" w:rsidR="00005133" w:rsidRPr="00005133" w:rsidRDefault="00751C19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005133">
        <w:rPr>
          <w:rFonts w:ascii="Times New Roman" w:hAnsi="Times New Roman" w:cs="Times New Roman"/>
          <w:sz w:val="24"/>
          <w:szCs w:val="24"/>
        </w:rPr>
        <w:t>robe</w:t>
      </w:r>
      <w:r>
        <w:rPr>
          <w:rFonts w:ascii="Times New Roman" w:hAnsi="Times New Roman" w:cs="Times New Roman"/>
          <w:sz w:val="24"/>
          <w:szCs w:val="24"/>
        </w:rPr>
        <w:t>:</w:t>
      </w:r>
      <w:r w:rsidR="00005133">
        <w:rPr>
          <w:rFonts w:ascii="Times New Roman" w:hAnsi="Times New Roman" w:cs="Times New Roman"/>
          <w:sz w:val="24"/>
          <w:szCs w:val="24"/>
        </w:rPr>
        <w:t xml:space="preserve"> </w:t>
      </w:r>
      <w:r w:rsidR="00005133" w:rsidRPr="00005133">
        <w:rPr>
          <w:rFonts w:ascii="Times New Roman" w:hAnsi="Times New Roman" w:cs="Times New Roman"/>
          <w:sz w:val="24"/>
          <w:szCs w:val="24"/>
        </w:rPr>
        <w:t>ATCGAAATTAACCTCGATCCCTTCC</w:t>
      </w:r>
      <w:r w:rsidR="00A1428C">
        <w:rPr>
          <w:rFonts w:ascii="Times New Roman" w:hAnsi="Times New Roman" w:cs="Times New Roman"/>
          <w:sz w:val="24"/>
          <w:szCs w:val="24"/>
        </w:rPr>
        <w:t>;</w:t>
      </w:r>
    </w:p>
    <w:p w14:paraId="6F044EBB" w14:textId="0D304A90" w:rsidR="00005133" w:rsidRPr="00005133" w:rsidRDefault="00005133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EA8">
        <w:rPr>
          <w:rFonts w:ascii="Times New Roman" w:hAnsi="Times New Roman" w:cs="Times New Roman"/>
          <w:i/>
          <w:sz w:val="24"/>
          <w:szCs w:val="24"/>
        </w:rPr>
        <w:t>ACTB</w:t>
      </w:r>
      <w:r w:rsidRPr="00005133">
        <w:rPr>
          <w:rFonts w:ascii="Times New Roman" w:hAnsi="Times New Roman" w:cs="Times New Roman"/>
          <w:sz w:val="24"/>
          <w:szCs w:val="24"/>
        </w:rPr>
        <w:tab/>
      </w:r>
      <w:r w:rsidR="00751C19" w:rsidRPr="00751C19">
        <w:rPr>
          <w:rFonts w:ascii="Times New Roman" w:hAnsi="Times New Roman" w:cs="Times New Roman"/>
          <w:sz w:val="24"/>
          <w:szCs w:val="24"/>
        </w:rPr>
        <w:t>forward</w:t>
      </w:r>
      <w:r w:rsidR="008860E0">
        <w:rPr>
          <w:rFonts w:ascii="Times New Roman" w:hAnsi="Times New Roman" w:cs="Times New Roman"/>
          <w:sz w:val="24"/>
          <w:szCs w:val="24"/>
        </w:rPr>
        <w:t xml:space="preserve">: </w:t>
      </w:r>
      <w:r w:rsidRPr="00005133">
        <w:rPr>
          <w:rFonts w:ascii="Times New Roman" w:hAnsi="Times New Roman" w:cs="Times New Roman"/>
          <w:sz w:val="24"/>
          <w:szCs w:val="24"/>
        </w:rPr>
        <w:tab/>
        <w:t>AGTGAGAAAGGGTGTAGTTTTGGGAG</w:t>
      </w:r>
      <w:r w:rsidR="00A1428C">
        <w:rPr>
          <w:rFonts w:ascii="Times New Roman" w:hAnsi="Times New Roman" w:cs="Times New Roman"/>
          <w:sz w:val="24"/>
          <w:szCs w:val="24"/>
        </w:rPr>
        <w:t>,</w:t>
      </w:r>
    </w:p>
    <w:p w14:paraId="134D4E5A" w14:textId="564D54C8" w:rsidR="00005133" w:rsidRPr="00005133" w:rsidRDefault="00751C19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C19">
        <w:rPr>
          <w:rFonts w:ascii="Times New Roman" w:hAnsi="Times New Roman" w:cs="Times New Roman"/>
          <w:sz w:val="24"/>
          <w:szCs w:val="24"/>
        </w:rPr>
        <w:t>revers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05133">
        <w:rPr>
          <w:rFonts w:ascii="Times New Roman" w:hAnsi="Times New Roman" w:cs="Times New Roman"/>
          <w:sz w:val="24"/>
          <w:szCs w:val="24"/>
        </w:rPr>
        <w:tab/>
      </w:r>
      <w:r w:rsidR="00005133" w:rsidRPr="00005133">
        <w:rPr>
          <w:rFonts w:ascii="Times New Roman" w:hAnsi="Times New Roman" w:cs="Times New Roman"/>
          <w:sz w:val="24"/>
          <w:szCs w:val="24"/>
        </w:rPr>
        <w:tab/>
        <w:t>CCACAAAAAAATAACCCAAATAAATAACCCACT</w:t>
      </w:r>
      <w:r w:rsidR="00A1428C">
        <w:rPr>
          <w:rFonts w:ascii="Times New Roman" w:hAnsi="Times New Roman" w:cs="Times New Roman"/>
          <w:sz w:val="24"/>
          <w:szCs w:val="24"/>
        </w:rPr>
        <w:t>,</w:t>
      </w:r>
    </w:p>
    <w:p w14:paraId="50D62724" w14:textId="3B05A898" w:rsidR="00E42AE0" w:rsidRDefault="00751C19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</w:t>
      </w:r>
      <w:r w:rsidR="00005133" w:rsidRPr="00005133">
        <w:rPr>
          <w:rFonts w:ascii="Times New Roman" w:hAnsi="Times New Roman" w:cs="Times New Roman"/>
          <w:sz w:val="24"/>
          <w:szCs w:val="24"/>
        </w:rPr>
        <w:tab/>
        <w:t>CCTCTTCTAATAACCACCTCCCTCCTTCCTAAC</w:t>
      </w:r>
      <w:r w:rsidR="00A1428C">
        <w:rPr>
          <w:rFonts w:ascii="Times New Roman" w:hAnsi="Times New Roman" w:cs="Times New Roman"/>
          <w:sz w:val="24"/>
          <w:szCs w:val="24"/>
        </w:rPr>
        <w:t>.</w:t>
      </w:r>
    </w:p>
    <w:p w14:paraId="0990DCD6" w14:textId="20B41921" w:rsidR="007B3BB2" w:rsidRPr="00AD126F" w:rsidRDefault="007B3BB2" w:rsidP="009646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126F">
        <w:rPr>
          <w:rFonts w:ascii="Times New Roman" w:hAnsi="Times New Roman" w:cs="Times New Roman"/>
          <w:b/>
          <w:sz w:val="24"/>
          <w:szCs w:val="24"/>
        </w:rPr>
        <w:t xml:space="preserve">Statistical </w:t>
      </w:r>
      <w:r w:rsidR="00183E73" w:rsidRPr="00AD126F">
        <w:rPr>
          <w:rFonts w:ascii="Times New Roman" w:hAnsi="Times New Roman" w:cs="Times New Roman"/>
          <w:b/>
          <w:sz w:val="24"/>
          <w:szCs w:val="24"/>
        </w:rPr>
        <w:t>a</w:t>
      </w:r>
      <w:r w:rsidRPr="00AD126F"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277F30B7" w14:textId="7B2C17CC" w:rsidR="00AF186D" w:rsidRDefault="001C4B3E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4B3E">
        <w:rPr>
          <w:rFonts w:ascii="Times New Roman" w:hAnsi="Times New Roman" w:cs="Times New Roman"/>
          <w:sz w:val="24"/>
          <w:szCs w:val="24"/>
        </w:rPr>
        <w:t xml:space="preserve">The receiver-operating characteristic (ROC) curve </w:t>
      </w:r>
      <w:r w:rsidR="001F4D81">
        <w:rPr>
          <w:rFonts w:ascii="Times New Roman" w:hAnsi="Times New Roman" w:cs="Times New Roman"/>
          <w:sz w:val="24"/>
          <w:szCs w:val="24"/>
        </w:rPr>
        <w:t>w</w:t>
      </w:r>
      <w:r w:rsidR="00257BD0">
        <w:rPr>
          <w:rFonts w:ascii="Times New Roman" w:hAnsi="Times New Roman" w:cs="Times New Roman"/>
          <w:sz w:val="24"/>
          <w:szCs w:val="24"/>
        </w:rPr>
        <w:t>as</w:t>
      </w:r>
      <w:r w:rsidRPr="001C4B3E">
        <w:rPr>
          <w:rFonts w:ascii="Times New Roman" w:hAnsi="Times New Roman" w:cs="Times New Roman"/>
          <w:sz w:val="24"/>
          <w:szCs w:val="24"/>
        </w:rPr>
        <w:t xml:space="preserve"> constructed and </w:t>
      </w:r>
      <w:r>
        <w:rPr>
          <w:rFonts w:ascii="Times New Roman" w:hAnsi="Times New Roman" w:cs="Times New Roman"/>
          <w:sz w:val="24"/>
          <w:szCs w:val="24"/>
        </w:rPr>
        <w:t>t</w:t>
      </w:r>
      <w:r w:rsidR="00005D44" w:rsidRPr="0038414C">
        <w:rPr>
          <w:rFonts w:ascii="Times New Roman" w:hAnsi="Times New Roman" w:cs="Times New Roman"/>
          <w:sz w:val="24"/>
          <w:szCs w:val="24"/>
        </w:rPr>
        <w:t>he</w:t>
      </w:r>
      <w:bookmarkStart w:id="5" w:name="_Hlk140245447"/>
      <w:r w:rsidR="00005D44" w:rsidRPr="0038414C">
        <w:rPr>
          <w:rFonts w:ascii="Times New Roman" w:hAnsi="Times New Roman" w:cs="Times New Roman"/>
          <w:sz w:val="24"/>
          <w:szCs w:val="24"/>
        </w:rPr>
        <w:t xml:space="preserve"> area under the curve</w:t>
      </w:r>
      <w:bookmarkEnd w:id="5"/>
      <w:r w:rsidR="00005D44" w:rsidRPr="0038414C">
        <w:rPr>
          <w:rFonts w:ascii="Times New Roman" w:hAnsi="Times New Roman" w:cs="Times New Roman"/>
          <w:sz w:val="24"/>
          <w:szCs w:val="24"/>
        </w:rPr>
        <w:t xml:space="preserve"> (AUC) was plotted to evaluate the model performance. </w:t>
      </w:r>
      <w:r w:rsidR="001B4C9B" w:rsidRPr="0038414C">
        <w:rPr>
          <w:rFonts w:ascii="Times New Roman" w:hAnsi="Times New Roman" w:cs="Times New Roman"/>
          <w:sz w:val="24"/>
          <w:szCs w:val="24"/>
        </w:rPr>
        <w:t>Sensitivit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1B4C9B" w:rsidRPr="0038414C">
        <w:rPr>
          <w:rFonts w:ascii="Times New Roman" w:hAnsi="Times New Roman" w:cs="Times New Roman"/>
          <w:sz w:val="24"/>
          <w:szCs w:val="24"/>
        </w:rPr>
        <w:t xml:space="preserve"> specificity were calculated, demonstrating the diagnostic accuracy of </w:t>
      </w:r>
      <w:r w:rsidR="007E18A8">
        <w:rPr>
          <w:rFonts w:ascii="Times New Roman" w:hAnsi="Times New Roman" w:cs="Times New Roman"/>
          <w:sz w:val="24"/>
          <w:szCs w:val="24"/>
        </w:rPr>
        <w:t xml:space="preserve">the </w:t>
      </w:r>
      <w:r w:rsidR="007E18A8" w:rsidRPr="007E18A8">
        <w:rPr>
          <w:rFonts w:ascii="Times New Roman" w:hAnsi="Times New Roman" w:cs="Times New Roman"/>
          <w:i/>
          <w:sz w:val="24"/>
          <w:szCs w:val="24"/>
        </w:rPr>
        <w:t>NRN1</w:t>
      </w:r>
      <w:r w:rsidR="007E18A8">
        <w:rPr>
          <w:rFonts w:ascii="Times New Roman" w:hAnsi="Times New Roman" w:cs="Times New Roman"/>
          <w:sz w:val="24"/>
          <w:szCs w:val="24"/>
        </w:rPr>
        <w:t xml:space="preserve"> methylation test</w:t>
      </w:r>
      <w:r w:rsidR="001B4C9B" w:rsidRPr="0038414C">
        <w:rPr>
          <w:rFonts w:ascii="Times New Roman" w:hAnsi="Times New Roman" w:cs="Times New Roman"/>
          <w:sz w:val="24"/>
          <w:szCs w:val="24"/>
        </w:rPr>
        <w:t xml:space="preserve">. </w:t>
      </w:r>
      <w:r w:rsidR="0033340C" w:rsidRPr="0038414C">
        <w:rPr>
          <w:rFonts w:ascii="Times New Roman" w:hAnsi="Times New Roman" w:cs="Times New Roman"/>
          <w:sz w:val="24"/>
          <w:szCs w:val="24"/>
        </w:rPr>
        <w:t xml:space="preserve">The </w:t>
      </w:r>
      <w:r w:rsidR="0033340C" w:rsidRPr="001F4D81">
        <w:rPr>
          <w:rFonts w:ascii="Times New Roman" w:hAnsi="Times New Roman" w:cs="Times New Roman"/>
          <w:i/>
          <w:sz w:val="24"/>
          <w:szCs w:val="24"/>
        </w:rPr>
        <w:t>p</w:t>
      </w:r>
      <w:r w:rsidR="0033340C" w:rsidRPr="0038414C">
        <w:rPr>
          <w:rFonts w:ascii="Times New Roman" w:hAnsi="Times New Roman" w:cs="Times New Roman"/>
          <w:sz w:val="24"/>
          <w:szCs w:val="24"/>
        </w:rPr>
        <w:t xml:space="preserve"> values are from two-sided statistical</w:t>
      </w:r>
      <w:r w:rsidR="0033340C" w:rsidRPr="003841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340C" w:rsidRPr="0038414C">
        <w:rPr>
          <w:rFonts w:ascii="Times New Roman" w:hAnsi="Times New Roman" w:cs="Times New Roman"/>
          <w:sz w:val="24"/>
          <w:szCs w:val="24"/>
        </w:rPr>
        <w:t xml:space="preserve">tests, and differences with </w:t>
      </w:r>
      <w:r w:rsidR="0033340C" w:rsidRPr="001F4D81">
        <w:rPr>
          <w:rFonts w:ascii="Times New Roman" w:hAnsi="Times New Roman" w:cs="Times New Roman"/>
          <w:i/>
          <w:sz w:val="24"/>
          <w:szCs w:val="24"/>
        </w:rPr>
        <w:t>p</w:t>
      </w:r>
      <w:r w:rsidR="0033340C" w:rsidRPr="0038414C">
        <w:rPr>
          <w:rFonts w:ascii="Times New Roman" w:hAnsi="Times New Roman" w:cs="Times New Roman"/>
          <w:sz w:val="24"/>
          <w:szCs w:val="24"/>
        </w:rPr>
        <w:t xml:space="preserve"> ≤ 0.05 were considered significant. </w:t>
      </w:r>
      <w:r w:rsidR="006624E8" w:rsidRPr="0038414C">
        <w:rPr>
          <w:rFonts w:ascii="Times New Roman" w:hAnsi="Times New Roman" w:cs="Times New Roman"/>
          <w:sz w:val="24"/>
          <w:szCs w:val="24"/>
        </w:rPr>
        <w:t xml:space="preserve">All statistical analyses and data visualizations were carried out </w:t>
      </w:r>
      <w:r w:rsidR="001F4D81">
        <w:rPr>
          <w:rFonts w:ascii="Times New Roman" w:hAnsi="Times New Roman" w:cs="Times New Roman"/>
          <w:sz w:val="24"/>
          <w:szCs w:val="24"/>
        </w:rPr>
        <w:t>using</w:t>
      </w:r>
      <w:r w:rsidR="006624E8" w:rsidRPr="003841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7303" w:rsidRPr="0038414C">
        <w:rPr>
          <w:rFonts w:ascii="Times New Roman" w:hAnsi="Times New Roman" w:cs="Times New Roman"/>
          <w:sz w:val="24"/>
          <w:szCs w:val="24"/>
        </w:rPr>
        <w:t>SPSS sof</w:t>
      </w:r>
      <w:r w:rsidR="00FC55A7" w:rsidRPr="0038414C">
        <w:rPr>
          <w:rFonts w:ascii="Times New Roman" w:hAnsi="Times New Roman" w:cs="Times New Roman"/>
          <w:sz w:val="24"/>
          <w:szCs w:val="24"/>
        </w:rPr>
        <w:t xml:space="preserve">tware </w:t>
      </w:r>
      <w:r w:rsidR="00DD7303" w:rsidRPr="0038414C">
        <w:rPr>
          <w:rFonts w:ascii="Times New Roman" w:hAnsi="Times New Roman" w:cs="Times New Roman"/>
          <w:sz w:val="24"/>
          <w:szCs w:val="24"/>
        </w:rPr>
        <w:t>(</w:t>
      </w:r>
      <w:r w:rsidR="00FC55A7" w:rsidRPr="0038414C">
        <w:rPr>
          <w:rFonts w:ascii="Times New Roman" w:hAnsi="Times New Roman" w:cs="Times New Roman"/>
          <w:sz w:val="24"/>
          <w:szCs w:val="24"/>
        </w:rPr>
        <w:t xml:space="preserve">version </w:t>
      </w:r>
      <w:r w:rsidR="00DD7303" w:rsidRPr="0038414C">
        <w:rPr>
          <w:rFonts w:ascii="Times New Roman" w:hAnsi="Times New Roman" w:cs="Times New Roman"/>
          <w:sz w:val="24"/>
          <w:szCs w:val="24"/>
        </w:rPr>
        <w:t xml:space="preserve">26.0, </w:t>
      </w:r>
      <w:r w:rsidR="00FC55A7" w:rsidRPr="0038414C">
        <w:rPr>
          <w:rFonts w:ascii="Times New Roman" w:hAnsi="Times New Roman" w:cs="Times New Roman"/>
          <w:sz w:val="24"/>
          <w:szCs w:val="24"/>
        </w:rPr>
        <w:t>SPSS Inc., Chicago,</w:t>
      </w:r>
      <w:r w:rsidR="00FC55A7" w:rsidRPr="0038414C">
        <w:rPr>
          <w:sz w:val="24"/>
          <w:szCs w:val="24"/>
        </w:rPr>
        <w:t xml:space="preserve"> </w:t>
      </w:r>
      <w:r w:rsidR="00FC55A7" w:rsidRPr="0038414C">
        <w:rPr>
          <w:rFonts w:ascii="Times New Roman" w:hAnsi="Times New Roman" w:cs="Times New Roman"/>
          <w:sz w:val="24"/>
          <w:szCs w:val="24"/>
        </w:rPr>
        <w:t>IL, USA</w:t>
      </w:r>
      <w:r w:rsidR="00DD7303" w:rsidRPr="0038414C">
        <w:rPr>
          <w:rFonts w:ascii="Times New Roman" w:hAnsi="Times New Roman" w:cs="Times New Roman"/>
          <w:sz w:val="24"/>
          <w:szCs w:val="24"/>
        </w:rPr>
        <w:t>)</w:t>
      </w:r>
      <w:r w:rsidR="00FC55A7" w:rsidRPr="0038414C">
        <w:rPr>
          <w:rFonts w:ascii="Times New Roman" w:hAnsi="Times New Roman" w:cs="Times New Roman"/>
          <w:sz w:val="24"/>
          <w:szCs w:val="24"/>
        </w:rPr>
        <w:t xml:space="preserve">, </w:t>
      </w:r>
      <w:r w:rsidR="006624E8" w:rsidRPr="0038414C">
        <w:rPr>
          <w:rFonts w:ascii="Times New Roman" w:hAnsi="Times New Roman" w:cs="Times New Roman"/>
          <w:sz w:val="24"/>
          <w:szCs w:val="24"/>
        </w:rPr>
        <w:t xml:space="preserve">R </w:t>
      </w:r>
      <w:r w:rsidR="00FC55A7" w:rsidRPr="0038414C">
        <w:rPr>
          <w:rFonts w:ascii="Times New Roman" w:hAnsi="Times New Roman" w:cs="Times New Roman"/>
          <w:sz w:val="24"/>
          <w:szCs w:val="24"/>
        </w:rPr>
        <w:t xml:space="preserve">software </w:t>
      </w:r>
      <w:r w:rsidR="006624E8" w:rsidRPr="0038414C">
        <w:rPr>
          <w:rFonts w:ascii="Times New Roman" w:hAnsi="Times New Roman" w:cs="Times New Roman"/>
          <w:sz w:val="24"/>
          <w:szCs w:val="24"/>
        </w:rPr>
        <w:t>(</w:t>
      </w:r>
      <w:r w:rsidR="00C95996" w:rsidRPr="0038414C">
        <w:rPr>
          <w:rFonts w:ascii="Times New Roman" w:hAnsi="Times New Roman" w:cs="Times New Roman"/>
          <w:sz w:val="24"/>
          <w:szCs w:val="24"/>
        </w:rPr>
        <w:t xml:space="preserve">version </w:t>
      </w:r>
      <w:r w:rsidR="006624E8" w:rsidRPr="0038414C">
        <w:rPr>
          <w:rFonts w:ascii="Times New Roman" w:hAnsi="Times New Roman" w:cs="Times New Roman"/>
          <w:sz w:val="24"/>
          <w:szCs w:val="24"/>
        </w:rPr>
        <w:t>4.2.1)</w:t>
      </w:r>
      <w:r w:rsidR="001F4D81">
        <w:rPr>
          <w:rFonts w:ascii="Times New Roman" w:hAnsi="Times New Roman" w:cs="Times New Roman"/>
          <w:sz w:val="24"/>
          <w:szCs w:val="24"/>
        </w:rPr>
        <w:t>,</w:t>
      </w:r>
      <w:r w:rsidR="006624E8" w:rsidRPr="0038414C">
        <w:rPr>
          <w:rFonts w:ascii="Times New Roman" w:hAnsi="Times New Roman" w:cs="Times New Roman"/>
          <w:sz w:val="24"/>
          <w:szCs w:val="24"/>
        </w:rPr>
        <w:t xml:space="preserve"> and Prism </w:t>
      </w:r>
      <w:r w:rsidR="00F21585">
        <w:rPr>
          <w:rFonts w:ascii="Times New Roman" w:hAnsi="Times New Roman" w:cs="Times New Roman"/>
          <w:sz w:val="24"/>
          <w:szCs w:val="24"/>
        </w:rPr>
        <w:t>10</w:t>
      </w:r>
      <w:r w:rsidR="006624E8" w:rsidRPr="0038414C">
        <w:rPr>
          <w:rFonts w:ascii="Times New Roman" w:hAnsi="Times New Roman" w:cs="Times New Roman"/>
          <w:sz w:val="24"/>
          <w:szCs w:val="24"/>
        </w:rPr>
        <w:t xml:space="preserve"> (GraphPad Software).</w:t>
      </w:r>
    </w:p>
    <w:p w14:paraId="0D46B684" w14:textId="0FFC992C" w:rsidR="00846B55" w:rsidRDefault="00846B55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8CF537" w14:textId="6A933BEB" w:rsidR="00846B55" w:rsidRDefault="00846B55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E9E42" w14:textId="555049AF" w:rsidR="00846B55" w:rsidRDefault="00846B55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7A573" w14:textId="148828B7" w:rsidR="00846B55" w:rsidRDefault="00846B55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8E9F6A" w14:textId="55E0F3BD" w:rsidR="00846B55" w:rsidRDefault="00846B55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F37E37" w14:textId="34186A7E" w:rsidR="00846B55" w:rsidRPr="00846B55" w:rsidRDefault="00307953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7BA3B24" wp14:editId="5D8F03B2">
            <wp:extent cx="5274310" cy="44081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8F58" w14:textId="358E26B7" w:rsidR="00BE4E6A" w:rsidRPr="001E0EA8" w:rsidRDefault="00BE4E6A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EA8">
        <w:rPr>
          <w:rFonts w:ascii="Times New Roman" w:eastAsia="等线" w:hAnsi="Times New Roman" w:cs="Times New Roman"/>
          <w:b/>
          <w:szCs w:val="21"/>
        </w:rPr>
        <w:t>Fig</w:t>
      </w:r>
      <w:r w:rsidR="0070067C">
        <w:rPr>
          <w:rFonts w:ascii="Times New Roman" w:eastAsia="等线" w:hAnsi="Times New Roman" w:cs="Times New Roman"/>
          <w:b/>
          <w:szCs w:val="21"/>
        </w:rPr>
        <w:t>ure</w:t>
      </w:r>
      <w:r w:rsidR="00734E1E">
        <w:rPr>
          <w:rFonts w:ascii="Times New Roman" w:eastAsia="等线" w:hAnsi="Times New Roman" w:cs="Times New Roman"/>
          <w:b/>
          <w:szCs w:val="21"/>
        </w:rPr>
        <w:t xml:space="preserve"> </w:t>
      </w:r>
      <w:r w:rsidRPr="001E0EA8">
        <w:rPr>
          <w:rFonts w:ascii="Times New Roman" w:eastAsia="等线" w:hAnsi="Times New Roman" w:cs="Times New Roman"/>
          <w:b/>
          <w:szCs w:val="21"/>
        </w:rPr>
        <w:t>S</w:t>
      </w:r>
      <w:r w:rsidR="00F353EE">
        <w:rPr>
          <w:rFonts w:ascii="Times New Roman" w:eastAsia="等线" w:hAnsi="Times New Roman" w:cs="Times New Roman"/>
          <w:b/>
          <w:szCs w:val="21"/>
        </w:rPr>
        <w:t>1</w:t>
      </w:r>
      <w:r w:rsidRPr="001E0EA8">
        <w:rPr>
          <w:rFonts w:ascii="Times New Roman" w:eastAsia="等线" w:hAnsi="Times New Roman" w:cs="Times New Roman"/>
          <w:szCs w:val="21"/>
        </w:rPr>
        <w:t xml:space="preserve"> Subgroup analysis and comparison of the</w:t>
      </w:r>
      <w:r w:rsidRPr="001E0EA8">
        <w:rPr>
          <w:rFonts w:ascii="Times New Roman" w:eastAsia="等线" w:hAnsi="Times New Roman" w:cs="Times New Roman"/>
          <w:i/>
          <w:szCs w:val="21"/>
        </w:rPr>
        <w:t xml:space="preserve"> NRN1</w:t>
      </w:r>
      <w:r w:rsidRPr="001E0EA8">
        <w:rPr>
          <w:rFonts w:ascii="Times New Roman" w:eastAsia="等线" w:hAnsi="Times New Roman" w:cs="Times New Roman"/>
          <w:szCs w:val="21"/>
          <w:vertAlign w:val="superscript"/>
        </w:rPr>
        <w:t>me</w:t>
      </w:r>
      <w:r w:rsidRPr="001E0EA8">
        <w:rPr>
          <w:rFonts w:ascii="Times New Roman" w:eastAsia="等线" w:hAnsi="Times New Roman" w:cs="Times New Roman"/>
          <w:szCs w:val="21"/>
        </w:rPr>
        <w:t xml:space="preserve"> test for UC prediction. </w:t>
      </w:r>
      <w:r w:rsidRPr="001E0EA8">
        <w:rPr>
          <w:rFonts w:ascii="Times New Roman" w:eastAsia="等线" w:hAnsi="Times New Roman" w:cs="Times New Roman"/>
          <w:b/>
          <w:szCs w:val="21"/>
        </w:rPr>
        <w:t>a</w:t>
      </w:r>
      <w:r w:rsidRPr="001E0EA8">
        <w:rPr>
          <w:rFonts w:ascii="Times New Roman" w:eastAsia="等线" w:hAnsi="Times New Roman" w:cs="Times New Roman"/>
          <w:szCs w:val="21"/>
        </w:rPr>
        <w:t xml:space="preserve"> </w:t>
      </w:r>
      <w:r w:rsidR="00183664" w:rsidRPr="001E0EA8">
        <w:rPr>
          <w:rFonts w:ascii="Times New Roman" w:hAnsi="Times New Roman" w:cs="Times New Roman"/>
          <w:i/>
          <w:kern w:val="0"/>
          <w:szCs w:val="21"/>
        </w:rPr>
        <w:t>NRN1</w:t>
      </w:r>
      <w:r w:rsidR="00183664" w:rsidRPr="001E0EA8">
        <w:rPr>
          <w:rFonts w:ascii="Times New Roman" w:hAnsi="Times New Roman" w:cs="Times New Roman"/>
          <w:kern w:val="0"/>
          <w:szCs w:val="21"/>
        </w:rPr>
        <w:t xml:space="preserve"> methylation levels across different stages and grades of UC patients.</w:t>
      </w:r>
      <w:r w:rsidR="001836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E0EA8">
        <w:rPr>
          <w:rFonts w:ascii="Times New Roman" w:eastAsia="等线" w:hAnsi="Times New Roman" w:cs="Times New Roman"/>
          <w:b/>
          <w:szCs w:val="21"/>
        </w:rPr>
        <w:t>b</w:t>
      </w:r>
      <w:r w:rsidRPr="001E0EA8">
        <w:rPr>
          <w:rFonts w:ascii="Times New Roman" w:eastAsia="等线" w:hAnsi="Times New Roman" w:cs="Times New Roman"/>
          <w:szCs w:val="21"/>
        </w:rPr>
        <w:t xml:space="preserve"> </w:t>
      </w:r>
      <w:r w:rsidR="00ED5038">
        <w:rPr>
          <w:rFonts w:ascii="Times New Roman" w:eastAsia="等线" w:hAnsi="Times New Roman" w:cs="Times New Roman"/>
          <w:szCs w:val="21"/>
        </w:rPr>
        <w:t>S</w:t>
      </w:r>
      <w:r w:rsidRPr="001E0EA8">
        <w:rPr>
          <w:rFonts w:ascii="Times New Roman" w:eastAsia="等线" w:hAnsi="Times New Roman" w:cs="Times New Roman"/>
          <w:szCs w:val="21"/>
        </w:rPr>
        <w:t xml:space="preserve">ensitivity of the </w:t>
      </w:r>
      <w:r w:rsidRPr="001E0EA8">
        <w:rPr>
          <w:rFonts w:ascii="Times New Roman" w:eastAsia="等线" w:hAnsi="Times New Roman" w:cs="Times New Roman"/>
          <w:i/>
          <w:szCs w:val="21"/>
        </w:rPr>
        <w:t>NRN1</w:t>
      </w:r>
      <w:r w:rsidRPr="001E0EA8">
        <w:rPr>
          <w:rFonts w:ascii="Times New Roman" w:eastAsia="等线" w:hAnsi="Times New Roman" w:cs="Times New Roman"/>
          <w:szCs w:val="21"/>
          <w:vertAlign w:val="superscript"/>
        </w:rPr>
        <w:t>me</w:t>
      </w:r>
      <w:r w:rsidRPr="001E0EA8">
        <w:rPr>
          <w:rFonts w:ascii="Times New Roman" w:eastAsia="等线" w:hAnsi="Times New Roman" w:cs="Times New Roman"/>
          <w:szCs w:val="21"/>
        </w:rPr>
        <w:t xml:space="preserve"> test across different tumor size groups. </w:t>
      </w:r>
      <w:r w:rsidRPr="001E0EA8">
        <w:rPr>
          <w:rFonts w:ascii="Times New Roman" w:eastAsia="等线" w:hAnsi="Times New Roman" w:cs="Times New Roman"/>
          <w:b/>
          <w:szCs w:val="21"/>
        </w:rPr>
        <w:t>c</w:t>
      </w:r>
      <w:r w:rsidRPr="001E0EA8">
        <w:rPr>
          <w:rFonts w:ascii="Times New Roman" w:eastAsia="等线" w:hAnsi="Times New Roman" w:cs="Times New Roman"/>
          <w:szCs w:val="21"/>
        </w:rPr>
        <w:t xml:space="preserve"> Comparison of sensitivity and specificity for UC prediction between FISH and the </w:t>
      </w:r>
      <w:r w:rsidRPr="001E0EA8">
        <w:rPr>
          <w:rFonts w:ascii="Times New Roman" w:eastAsia="等线" w:hAnsi="Times New Roman" w:cs="Times New Roman"/>
          <w:i/>
          <w:szCs w:val="21"/>
        </w:rPr>
        <w:t>NRN1</w:t>
      </w:r>
      <w:r w:rsidRPr="001E0EA8">
        <w:rPr>
          <w:rFonts w:ascii="Times New Roman" w:eastAsia="等线" w:hAnsi="Times New Roman" w:cs="Times New Roman"/>
          <w:szCs w:val="21"/>
          <w:vertAlign w:val="superscript"/>
        </w:rPr>
        <w:t>me</w:t>
      </w:r>
      <w:r w:rsidRPr="001E0EA8">
        <w:rPr>
          <w:rFonts w:ascii="Times New Roman" w:eastAsia="等线" w:hAnsi="Times New Roman" w:cs="Times New Roman"/>
          <w:szCs w:val="21"/>
        </w:rPr>
        <w:t xml:space="preserve"> test, as well as sensitivity analyses across different stage and grade subgroups. </w:t>
      </w:r>
      <w:r w:rsidRPr="001E0EA8">
        <w:rPr>
          <w:rFonts w:ascii="Times New Roman" w:eastAsia="等线" w:hAnsi="Times New Roman" w:cs="Times New Roman"/>
          <w:b/>
          <w:szCs w:val="21"/>
        </w:rPr>
        <w:t>d</w:t>
      </w:r>
      <w:r w:rsidRPr="001E0EA8">
        <w:rPr>
          <w:rFonts w:ascii="Times New Roman" w:eastAsia="等线" w:hAnsi="Times New Roman" w:cs="Times New Roman"/>
          <w:szCs w:val="21"/>
        </w:rPr>
        <w:t xml:space="preserve"> Comparison of sensitivity and specificity for UC prediction between cytology and the</w:t>
      </w:r>
      <w:r w:rsidRPr="001E0EA8">
        <w:rPr>
          <w:rFonts w:ascii="Times New Roman" w:eastAsia="等线" w:hAnsi="Times New Roman" w:cs="Times New Roman"/>
          <w:i/>
          <w:szCs w:val="21"/>
        </w:rPr>
        <w:t xml:space="preserve"> NRN1</w:t>
      </w:r>
      <w:r w:rsidRPr="001E0EA8">
        <w:rPr>
          <w:rFonts w:ascii="Times New Roman" w:eastAsia="等线" w:hAnsi="Times New Roman" w:cs="Times New Roman"/>
          <w:szCs w:val="21"/>
          <w:vertAlign w:val="superscript"/>
        </w:rPr>
        <w:t>me</w:t>
      </w:r>
      <w:r w:rsidRPr="001E0EA8">
        <w:rPr>
          <w:rFonts w:ascii="Times New Roman" w:eastAsia="等线" w:hAnsi="Times New Roman" w:cs="Times New Roman"/>
          <w:szCs w:val="21"/>
        </w:rPr>
        <w:t xml:space="preserve"> test, as well as sensitivity analyses across different stage and grade subgroups. UC, urothelial carcinoma; UCB, urothelial carcinoma of bladder; UTUC, upper tract urothelial carcinoma; LG, low grade; HG, high grade</w:t>
      </w:r>
      <w:r w:rsidR="00B52B84">
        <w:rPr>
          <w:rFonts w:ascii="Times New Roman" w:eastAsia="等线" w:hAnsi="Times New Roman" w:cs="Times New Roman"/>
          <w:szCs w:val="21"/>
        </w:rPr>
        <w:t xml:space="preserve">; </w:t>
      </w:r>
      <w:r w:rsidR="00B52B84" w:rsidRPr="00B52B84">
        <w:rPr>
          <w:rFonts w:ascii="Times New Roman" w:eastAsia="等线" w:hAnsi="Times New Roman" w:cs="Times New Roman"/>
          <w:szCs w:val="21"/>
        </w:rPr>
        <w:t>PUNLMP, papillary urothelial neoplasm of low malignant potential</w:t>
      </w:r>
      <w:r w:rsidRPr="001E0EA8">
        <w:rPr>
          <w:rFonts w:ascii="Times New Roman" w:eastAsia="等线" w:hAnsi="Times New Roman" w:cs="Times New Roman"/>
          <w:szCs w:val="21"/>
        </w:rPr>
        <w:t>.</w:t>
      </w:r>
      <w:r w:rsidR="00F353EE" w:rsidRPr="00F353EE">
        <w:t xml:space="preserve"> </w:t>
      </w:r>
      <w:r w:rsidR="00F353EE" w:rsidRPr="00F353EE">
        <w:rPr>
          <w:rFonts w:ascii="Times New Roman" w:eastAsia="等线" w:hAnsi="Times New Roman" w:cs="Times New Roman"/>
          <w:szCs w:val="21"/>
        </w:rPr>
        <w:t>****</w:t>
      </w:r>
      <w:r w:rsidR="00227677">
        <w:rPr>
          <w:rFonts w:ascii="Times New Roman" w:eastAsia="等线" w:hAnsi="Times New Roman" w:cs="Times New Roman"/>
          <w:i/>
          <w:szCs w:val="21"/>
        </w:rPr>
        <w:t>p</w:t>
      </w:r>
      <w:r w:rsidR="00227677" w:rsidRPr="00F353EE">
        <w:rPr>
          <w:rFonts w:ascii="Times New Roman" w:eastAsia="等线" w:hAnsi="Times New Roman" w:cs="Times New Roman"/>
          <w:szCs w:val="21"/>
        </w:rPr>
        <w:t xml:space="preserve"> </w:t>
      </w:r>
      <w:r w:rsidR="00F353EE" w:rsidRPr="00F353EE">
        <w:rPr>
          <w:rFonts w:ascii="Times New Roman" w:eastAsia="等线" w:hAnsi="Times New Roman" w:cs="Times New Roman"/>
          <w:szCs w:val="21"/>
        </w:rPr>
        <w:t>&lt;</w:t>
      </w:r>
      <w:r w:rsidR="00227677">
        <w:rPr>
          <w:rFonts w:ascii="Times New Roman" w:eastAsia="等线" w:hAnsi="Times New Roman" w:cs="Times New Roman"/>
          <w:szCs w:val="21"/>
        </w:rPr>
        <w:t xml:space="preserve"> </w:t>
      </w:r>
      <w:r w:rsidR="00F353EE" w:rsidRPr="00F353EE">
        <w:rPr>
          <w:rFonts w:ascii="Times New Roman" w:eastAsia="等线" w:hAnsi="Times New Roman" w:cs="Times New Roman"/>
          <w:szCs w:val="21"/>
        </w:rPr>
        <w:t>0.0001.</w:t>
      </w:r>
    </w:p>
    <w:p w14:paraId="68990E4E" w14:textId="780092E7" w:rsidR="00A73620" w:rsidRPr="00DB0C42" w:rsidRDefault="00BE4E6A" w:rsidP="00964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0E3E">
        <w:rPr>
          <w:rFonts w:ascii="Times New Roman" w:hAnsi="Times New Roman" w:cs="Times New Roman"/>
          <w:sz w:val="24"/>
          <w:szCs w:val="24"/>
        </w:rPr>
        <w:fldChar w:fldCharType="begin"/>
      </w:r>
      <w:r w:rsidR="00F90E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F90E3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73620" w:rsidRPr="00DB0C42" w:rsidSect="00704119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827EB" w14:textId="77777777" w:rsidR="001F57D7" w:rsidRDefault="001F57D7" w:rsidP="00C3668A">
      <w:r>
        <w:separator/>
      </w:r>
    </w:p>
  </w:endnote>
  <w:endnote w:type="continuationSeparator" w:id="0">
    <w:p w14:paraId="627CAF14" w14:textId="77777777" w:rsidR="001F57D7" w:rsidRDefault="001F57D7" w:rsidP="00C36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154890"/>
      <w:docPartObj>
        <w:docPartGallery w:val="Page Numbers (Bottom of Page)"/>
        <w:docPartUnique/>
      </w:docPartObj>
    </w:sdtPr>
    <w:sdtEndPr/>
    <w:sdtContent>
      <w:p w14:paraId="0A396888" w14:textId="6264207C" w:rsidR="00410617" w:rsidRDefault="004106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BBC393" w14:textId="77777777" w:rsidR="00410617" w:rsidRDefault="004106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54E2B" w14:textId="77777777" w:rsidR="001F57D7" w:rsidRDefault="001F57D7" w:rsidP="00C3668A">
      <w:r>
        <w:separator/>
      </w:r>
    </w:p>
  </w:footnote>
  <w:footnote w:type="continuationSeparator" w:id="0">
    <w:p w14:paraId="691198F4" w14:textId="77777777" w:rsidR="001F57D7" w:rsidRDefault="001F57D7" w:rsidP="00C366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1843608"/>
      <w:docPartObj>
        <w:docPartGallery w:val="Page Numbers (Top of Page)"/>
        <w:docPartUnique/>
      </w:docPartObj>
    </w:sdtPr>
    <w:sdtEndPr/>
    <w:sdtContent>
      <w:p w14:paraId="6A263D8E" w14:textId="2320C817" w:rsidR="00410617" w:rsidRDefault="0041061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B5B404" w14:textId="77777777" w:rsidR="00410617" w:rsidRDefault="00410617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20F32"/>
    <w:multiLevelType w:val="hybridMultilevel"/>
    <w:tmpl w:val="9E8851AE"/>
    <w:lvl w:ilvl="0" w:tplc="2AA456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35358D"/>
    <w:multiLevelType w:val="hybridMultilevel"/>
    <w:tmpl w:val="7E261B7C"/>
    <w:lvl w:ilvl="0" w:tplc="CE8435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w5e5a5zprvme95pjxedvitxzrsww5zsfx&quot;&gt;My EndNote Library-Converted&lt;record-ids&gt;&lt;item&gt;1141&lt;/item&gt;&lt;/record-ids&gt;&lt;/item&gt;&lt;/Libraries&gt;"/>
  </w:docVars>
  <w:rsids>
    <w:rsidRoot w:val="00A6013B"/>
    <w:rsid w:val="00000190"/>
    <w:rsid w:val="0000062D"/>
    <w:rsid w:val="00001107"/>
    <w:rsid w:val="000033E5"/>
    <w:rsid w:val="0000380C"/>
    <w:rsid w:val="00005133"/>
    <w:rsid w:val="00005D44"/>
    <w:rsid w:val="00011C59"/>
    <w:rsid w:val="000150D4"/>
    <w:rsid w:val="000228CE"/>
    <w:rsid w:val="000237C5"/>
    <w:rsid w:val="00023CDE"/>
    <w:rsid w:val="00032F17"/>
    <w:rsid w:val="00035343"/>
    <w:rsid w:val="00036474"/>
    <w:rsid w:val="000406B9"/>
    <w:rsid w:val="00043849"/>
    <w:rsid w:val="00046E24"/>
    <w:rsid w:val="000479E7"/>
    <w:rsid w:val="0005148D"/>
    <w:rsid w:val="00053E94"/>
    <w:rsid w:val="000556B7"/>
    <w:rsid w:val="00057D6E"/>
    <w:rsid w:val="00061FDC"/>
    <w:rsid w:val="000625EE"/>
    <w:rsid w:val="0006299C"/>
    <w:rsid w:val="00064145"/>
    <w:rsid w:val="000655C2"/>
    <w:rsid w:val="000666ED"/>
    <w:rsid w:val="0008259C"/>
    <w:rsid w:val="00083E57"/>
    <w:rsid w:val="000866A9"/>
    <w:rsid w:val="00092D74"/>
    <w:rsid w:val="00093EFA"/>
    <w:rsid w:val="00097290"/>
    <w:rsid w:val="000A1A8D"/>
    <w:rsid w:val="000A3BE5"/>
    <w:rsid w:val="000B3E0C"/>
    <w:rsid w:val="000C00C5"/>
    <w:rsid w:val="000C345C"/>
    <w:rsid w:val="000C4F41"/>
    <w:rsid w:val="000C536C"/>
    <w:rsid w:val="000C7911"/>
    <w:rsid w:val="000D161F"/>
    <w:rsid w:val="000D17A0"/>
    <w:rsid w:val="000D2006"/>
    <w:rsid w:val="000D2588"/>
    <w:rsid w:val="000D27BA"/>
    <w:rsid w:val="000D3247"/>
    <w:rsid w:val="000D5275"/>
    <w:rsid w:val="000D6312"/>
    <w:rsid w:val="000E61BE"/>
    <w:rsid w:val="000F2349"/>
    <w:rsid w:val="000F30BB"/>
    <w:rsid w:val="000F3425"/>
    <w:rsid w:val="000F45EF"/>
    <w:rsid w:val="000F4CF7"/>
    <w:rsid w:val="000F70C8"/>
    <w:rsid w:val="00100879"/>
    <w:rsid w:val="0010159A"/>
    <w:rsid w:val="00103BD7"/>
    <w:rsid w:val="00104536"/>
    <w:rsid w:val="00106B3E"/>
    <w:rsid w:val="00112485"/>
    <w:rsid w:val="00112DAD"/>
    <w:rsid w:val="0011393B"/>
    <w:rsid w:val="001150C9"/>
    <w:rsid w:val="001203ED"/>
    <w:rsid w:val="00124E33"/>
    <w:rsid w:val="00127A00"/>
    <w:rsid w:val="00132DB7"/>
    <w:rsid w:val="00132F49"/>
    <w:rsid w:val="001372FE"/>
    <w:rsid w:val="001400A6"/>
    <w:rsid w:val="00141E27"/>
    <w:rsid w:val="0014240E"/>
    <w:rsid w:val="001472B5"/>
    <w:rsid w:val="0015316B"/>
    <w:rsid w:val="00156065"/>
    <w:rsid w:val="00157FD6"/>
    <w:rsid w:val="00162BE0"/>
    <w:rsid w:val="001641A8"/>
    <w:rsid w:val="00165457"/>
    <w:rsid w:val="001670A9"/>
    <w:rsid w:val="00167944"/>
    <w:rsid w:val="00170000"/>
    <w:rsid w:val="001700C8"/>
    <w:rsid w:val="0017086E"/>
    <w:rsid w:val="00172D9C"/>
    <w:rsid w:val="00180C4E"/>
    <w:rsid w:val="00183664"/>
    <w:rsid w:val="00183E73"/>
    <w:rsid w:val="00185512"/>
    <w:rsid w:val="001860D2"/>
    <w:rsid w:val="00187168"/>
    <w:rsid w:val="00191E56"/>
    <w:rsid w:val="00192DC6"/>
    <w:rsid w:val="00194D8B"/>
    <w:rsid w:val="001A6685"/>
    <w:rsid w:val="001B220B"/>
    <w:rsid w:val="001B2285"/>
    <w:rsid w:val="001B4C9B"/>
    <w:rsid w:val="001B4CC0"/>
    <w:rsid w:val="001B75DB"/>
    <w:rsid w:val="001C4B3E"/>
    <w:rsid w:val="001D2533"/>
    <w:rsid w:val="001D5C9F"/>
    <w:rsid w:val="001E08C9"/>
    <w:rsid w:val="001E0EA8"/>
    <w:rsid w:val="001E25F8"/>
    <w:rsid w:val="001E34DC"/>
    <w:rsid w:val="001E437F"/>
    <w:rsid w:val="001E48D3"/>
    <w:rsid w:val="001F1239"/>
    <w:rsid w:val="001F4D81"/>
    <w:rsid w:val="001F57D7"/>
    <w:rsid w:val="001F6971"/>
    <w:rsid w:val="001F6A50"/>
    <w:rsid w:val="00204E76"/>
    <w:rsid w:val="00210A7F"/>
    <w:rsid w:val="00210D55"/>
    <w:rsid w:val="002118B9"/>
    <w:rsid w:val="00212536"/>
    <w:rsid w:val="002141BB"/>
    <w:rsid w:val="00214B92"/>
    <w:rsid w:val="0021512B"/>
    <w:rsid w:val="0021657F"/>
    <w:rsid w:val="0022221C"/>
    <w:rsid w:val="0022266F"/>
    <w:rsid w:val="00223FD8"/>
    <w:rsid w:val="00225AFF"/>
    <w:rsid w:val="00227677"/>
    <w:rsid w:val="00231702"/>
    <w:rsid w:val="00237D84"/>
    <w:rsid w:val="00241703"/>
    <w:rsid w:val="00243ADE"/>
    <w:rsid w:val="002513A5"/>
    <w:rsid w:val="0025256C"/>
    <w:rsid w:val="00257BD0"/>
    <w:rsid w:val="00262063"/>
    <w:rsid w:val="0026259B"/>
    <w:rsid w:val="0026641B"/>
    <w:rsid w:val="0026749D"/>
    <w:rsid w:val="00267DD5"/>
    <w:rsid w:val="002704C6"/>
    <w:rsid w:val="00270C5F"/>
    <w:rsid w:val="00276C05"/>
    <w:rsid w:val="00281418"/>
    <w:rsid w:val="002842B3"/>
    <w:rsid w:val="002908B2"/>
    <w:rsid w:val="0029270A"/>
    <w:rsid w:val="0029323D"/>
    <w:rsid w:val="00294398"/>
    <w:rsid w:val="002A0D2B"/>
    <w:rsid w:val="002A4227"/>
    <w:rsid w:val="002A6ACB"/>
    <w:rsid w:val="002A7037"/>
    <w:rsid w:val="002B022F"/>
    <w:rsid w:val="002B08F8"/>
    <w:rsid w:val="002B135F"/>
    <w:rsid w:val="002B1D66"/>
    <w:rsid w:val="002C0DF5"/>
    <w:rsid w:val="002C4325"/>
    <w:rsid w:val="002C56DC"/>
    <w:rsid w:val="002C7F3C"/>
    <w:rsid w:val="002D7B9F"/>
    <w:rsid w:val="002D7D2C"/>
    <w:rsid w:val="002E4CD3"/>
    <w:rsid w:val="002E5138"/>
    <w:rsid w:val="002E7FF1"/>
    <w:rsid w:val="002F2355"/>
    <w:rsid w:val="002F2E8D"/>
    <w:rsid w:val="002F5997"/>
    <w:rsid w:val="002F6E78"/>
    <w:rsid w:val="00300D8A"/>
    <w:rsid w:val="0030299E"/>
    <w:rsid w:val="00303288"/>
    <w:rsid w:val="00307953"/>
    <w:rsid w:val="00313BFD"/>
    <w:rsid w:val="00314849"/>
    <w:rsid w:val="0031647F"/>
    <w:rsid w:val="0032216A"/>
    <w:rsid w:val="003230A9"/>
    <w:rsid w:val="00323A0B"/>
    <w:rsid w:val="00326842"/>
    <w:rsid w:val="003271DA"/>
    <w:rsid w:val="003320DA"/>
    <w:rsid w:val="0033264D"/>
    <w:rsid w:val="0033340C"/>
    <w:rsid w:val="00337FFC"/>
    <w:rsid w:val="00341745"/>
    <w:rsid w:val="00343AF2"/>
    <w:rsid w:val="003474C1"/>
    <w:rsid w:val="003512BB"/>
    <w:rsid w:val="00354FF0"/>
    <w:rsid w:val="00357B22"/>
    <w:rsid w:val="00366C40"/>
    <w:rsid w:val="00370E50"/>
    <w:rsid w:val="00372FEC"/>
    <w:rsid w:val="00373794"/>
    <w:rsid w:val="0037438E"/>
    <w:rsid w:val="0037631E"/>
    <w:rsid w:val="00383516"/>
    <w:rsid w:val="0038414C"/>
    <w:rsid w:val="00385799"/>
    <w:rsid w:val="00386F0D"/>
    <w:rsid w:val="00392597"/>
    <w:rsid w:val="003927CA"/>
    <w:rsid w:val="00394788"/>
    <w:rsid w:val="003A01FC"/>
    <w:rsid w:val="003A06DF"/>
    <w:rsid w:val="003A22D9"/>
    <w:rsid w:val="003A6AFF"/>
    <w:rsid w:val="003C1CF0"/>
    <w:rsid w:val="003D16F6"/>
    <w:rsid w:val="003D58CB"/>
    <w:rsid w:val="003D7D8D"/>
    <w:rsid w:val="003E2D61"/>
    <w:rsid w:val="003E69C0"/>
    <w:rsid w:val="003E6C4E"/>
    <w:rsid w:val="003F27E7"/>
    <w:rsid w:val="003F3678"/>
    <w:rsid w:val="003F6722"/>
    <w:rsid w:val="004019DC"/>
    <w:rsid w:val="00404808"/>
    <w:rsid w:val="0040606F"/>
    <w:rsid w:val="004076F7"/>
    <w:rsid w:val="00410617"/>
    <w:rsid w:val="004217E7"/>
    <w:rsid w:val="004233B8"/>
    <w:rsid w:val="004304A2"/>
    <w:rsid w:val="00434198"/>
    <w:rsid w:val="00434E0E"/>
    <w:rsid w:val="004373C9"/>
    <w:rsid w:val="00441689"/>
    <w:rsid w:val="00443036"/>
    <w:rsid w:val="00445DEC"/>
    <w:rsid w:val="00445E68"/>
    <w:rsid w:val="00446F84"/>
    <w:rsid w:val="00447F86"/>
    <w:rsid w:val="00450616"/>
    <w:rsid w:val="00452557"/>
    <w:rsid w:val="00454598"/>
    <w:rsid w:val="00456880"/>
    <w:rsid w:val="00457D60"/>
    <w:rsid w:val="0046296F"/>
    <w:rsid w:val="004719CD"/>
    <w:rsid w:val="00476CCE"/>
    <w:rsid w:val="00477296"/>
    <w:rsid w:val="00483B7B"/>
    <w:rsid w:val="00485B19"/>
    <w:rsid w:val="00485B30"/>
    <w:rsid w:val="004953E2"/>
    <w:rsid w:val="00495A0C"/>
    <w:rsid w:val="004A1F00"/>
    <w:rsid w:val="004A5AF6"/>
    <w:rsid w:val="004A63A1"/>
    <w:rsid w:val="004A6A15"/>
    <w:rsid w:val="004B0FE6"/>
    <w:rsid w:val="004B2D58"/>
    <w:rsid w:val="004B53BE"/>
    <w:rsid w:val="004C1E70"/>
    <w:rsid w:val="004C5D3A"/>
    <w:rsid w:val="004C69B3"/>
    <w:rsid w:val="004D1CD7"/>
    <w:rsid w:val="004D258A"/>
    <w:rsid w:val="004D3727"/>
    <w:rsid w:val="004D5D5D"/>
    <w:rsid w:val="004D6E16"/>
    <w:rsid w:val="004E3D80"/>
    <w:rsid w:val="004E67B5"/>
    <w:rsid w:val="004F7138"/>
    <w:rsid w:val="00500704"/>
    <w:rsid w:val="00501192"/>
    <w:rsid w:val="00501A7F"/>
    <w:rsid w:val="00507386"/>
    <w:rsid w:val="005102C1"/>
    <w:rsid w:val="00513742"/>
    <w:rsid w:val="00517ED3"/>
    <w:rsid w:val="005216FB"/>
    <w:rsid w:val="0052246D"/>
    <w:rsid w:val="005276CB"/>
    <w:rsid w:val="0053281D"/>
    <w:rsid w:val="00535D72"/>
    <w:rsid w:val="005465FA"/>
    <w:rsid w:val="0054729E"/>
    <w:rsid w:val="00557C21"/>
    <w:rsid w:val="00561CE2"/>
    <w:rsid w:val="00567B0B"/>
    <w:rsid w:val="0057067A"/>
    <w:rsid w:val="00574AF8"/>
    <w:rsid w:val="00574BE5"/>
    <w:rsid w:val="00574FAB"/>
    <w:rsid w:val="005803D5"/>
    <w:rsid w:val="00586717"/>
    <w:rsid w:val="00590378"/>
    <w:rsid w:val="0059386A"/>
    <w:rsid w:val="00596E1D"/>
    <w:rsid w:val="00597497"/>
    <w:rsid w:val="005A2A68"/>
    <w:rsid w:val="005A3F76"/>
    <w:rsid w:val="005A4AAB"/>
    <w:rsid w:val="005B52D9"/>
    <w:rsid w:val="005B5664"/>
    <w:rsid w:val="005B7E33"/>
    <w:rsid w:val="005C0CA6"/>
    <w:rsid w:val="005C17DD"/>
    <w:rsid w:val="005C27AE"/>
    <w:rsid w:val="005C2D49"/>
    <w:rsid w:val="005C44BF"/>
    <w:rsid w:val="005C4BE4"/>
    <w:rsid w:val="005D042B"/>
    <w:rsid w:val="005E5C7E"/>
    <w:rsid w:val="005E6CB4"/>
    <w:rsid w:val="005F1B27"/>
    <w:rsid w:val="005F370A"/>
    <w:rsid w:val="005F4025"/>
    <w:rsid w:val="00602919"/>
    <w:rsid w:val="00602EED"/>
    <w:rsid w:val="00611F19"/>
    <w:rsid w:val="006125DC"/>
    <w:rsid w:val="006148A3"/>
    <w:rsid w:val="006168C9"/>
    <w:rsid w:val="006206E2"/>
    <w:rsid w:val="00621A45"/>
    <w:rsid w:val="006234E4"/>
    <w:rsid w:val="00626408"/>
    <w:rsid w:val="00627589"/>
    <w:rsid w:val="00632B4A"/>
    <w:rsid w:val="00640B04"/>
    <w:rsid w:val="0064144C"/>
    <w:rsid w:val="006422BA"/>
    <w:rsid w:val="006440F3"/>
    <w:rsid w:val="00644958"/>
    <w:rsid w:val="006452D9"/>
    <w:rsid w:val="006460EB"/>
    <w:rsid w:val="006464EF"/>
    <w:rsid w:val="00651844"/>
    <w:rsid w:val="00652ED5"/>
    <w:rsid w:val="0065415A"/>
    <w:rsid w:val="0065587F"/>
    <w:rsid w:val="006624E8"/>
    <w:rsid w:val="006625A5"/>
    <w:rsid w:val="0067314F"/>
    <w:rsid w:val="00675622"/>
    <w:rsid w:val="0068132A"/>
    <w:rsid w:val="00681688"/>
    <w:rsid w:val="006830AA"/>
    <w:rsid w:val="006A0E71"/>
    <w:rsid w:val="006A2C81"/>
    <w:rsid w:val="006A70FC"/>
    <w:rsid w:val="006B4671"/>
    <w:rsid w:val="006B5947"/>
    <w:rsid w:val="006C2B84"/>
    <w:rsid w:val="006C7443"/>
    <w:rsid w:val="006C7D8C"/>
    <w:rsid w:val="006D2321"/>
    <w:rsid w:val="006D2EC4"/>
    <w:rsid w:val="006D5CEB"/>
    <w:rsid w:val="006D5FE7"/>
    <w:rsid w:val="006D67CC"/>
    <w:rsid w:val="006E08FC"/>
    <w:rsid w:val="006E473C"/>
    <w:rsid w:val="006E518A"/>
    <w:rsid w:val="006E74D2"/>
    <w:rsid w:val="006E7D03"/>
    <w:rsid w:val="006F0331"/>
    <w:rsid w:val="006F3F1B"/>
    <w:rsid w:val="006F55A9"/>
    <w:rsid w:val="006F6A82"/>
    <w:rsid w:val="007004D4"/>
    <w:rsid w:val="0070067C"/>
    <w:rsid w:val="00704119"/>
    <w:rsid w:val="00710B4C"/>
    <w:rsid w:val="00710C5E"/>
    <w:rsid w:val="00724CBA"/>
    <w:rsid w:val="00725DDD"/>
    <w:rsid w:val="00734E1E"/>
    <w:rsid w:val="00734E82"/>
    <w:rsid w:val="00736310"/>
    <w:rsid w:val="00737281"/>
    <w:rsid w:val="00744008"/>
    <w:rsid w:val="007441DE"/>
    <w:rsid w:val="00744E4D"/>
    <w:rsid w:val="007460E5"/>
    <w:rsid w:val="00746732"/>
    <w:rsid w:val="0074738A"/>
    <w:rsid w:val="00751C19"/>
    <w:rsid w:val="007544ED"/>
    <w:rsid w:val="00771C5A"/>
    <w:rsid w:val="00772CF5"/>
    <w:rsid w:val="00776387"/>
    <w:rsid w:val="007803A9"/>
    <w:rsid w:val="00785373"/>
    <w:rsid w:val="00785B38"/>
    <w:rsid w:val="007905FF"/>
    <w:rsid w:val="00793712"/>
    <w:rsid w:val="00796D86"/>
    <w:rsid w:val="007A2E2F"/>
    <w:rsid w:val="007A400B"/>
    <w:rsid w:val="007A4741"/>
    <w:rsid w:val="007A56A9"/>
    <w:rsid w:val="007A641E"/>
    <w:rsid w:val="007B2425"/>
    <w:rsid w:val="007B3BB2"/>
    <w:rsid w:val="007B52B3"/>
    <w:rsid w:val="007B6076"/>
    <w:rsid w:val="007B6162"/>
    <w:rsid w:val="007B79BA"/>
    <w:rsid w:val="007C41FC"/>
    <w:rsid w:val="007C44F2"/>
    <w:rsid w:val="007C6CA8"/>
    <w:rsid w:val="007D2024"/>
    <w:rsid w:val="007D21D9"/>
    <w:rsid w:val="007D509F"/>
    <w:rsid w:val="007D5254"/>
    <w:rsid w:val="007D7DB1"/>
    <w:rsid w:val="007E18A8"/>
    <w:rsid w:val="007E1AF4"/>
    <w:rsid w:val="007E1C6B"/>
    <w:rsid w:val="007E4552"/>
    <w:rsid w:val="007E753E"/>
    <w:rsid w:val="007F01F0"/>
    <w:rsid w:val="007F08A0"/>
    <w:rsid w:val="007F1324"/>
    <w:rsid w:val="007F6975"/>
    <w:rsid w:val="007F6B1B"/>
    <w:rsid w:val="007F6DA2"/>
    <w:rsid w:val="00803013"/>
    <w:rsid w:val="008038D6"/>
    <w:rsid w:val="0080567E"/>
    <w:rsid w:val="00812034"/>
    <w:rsid w:val="00817240"/>
    <w:rsid w:val="00817E17"/>
    <w:rsid w:val="00822859"/>
    <w:rsid w:val="00822BC9"/>
    <w:rsid w:val="00824026"/>
    <w:rsid w:val="0082534D"/>
    <w:rsid w:val="00825432"/>
    <w:rsid w:val="008270C1"/>
    <w:rsid w:val="00836AD1"/>
    <w:rsid w:val="0084002B"/>
    <w:rsid w:val="00840155"/>
    <w:rsid w:val="00840374"/>
    <w:rsid w:val="008406E2"/>
    <w:rsid w:val="00841875"/>
    <w:rsid w:val="00842DED"/>
    <w:rsid w:val="0084391B"/>
    <w:rsid w:val="00843D81"/>
    <w:rsid w:val="00843FEA"/>
    <w:rsid w:val="0084497D"/>
    <w:rsid w:val="00846B55"/>
    <w:rsid w:val="008516FE"/>
    <w:rsid w:val="008623C5"/>
    <w:rsid w:val="0086439F"/>
    <w:rsid w:val="008730F0"/>
    <w:rsid w:val="00874A21"/>
    <w:rsid w:val="00875E79"/>
    <w:rsid w:val="00877D08"/>
    <w:rsid w:val="008822D5"/>
    <w:rsid w:val="00882328"/>
    <w:rsid w:val="00885C82"/>
    <w:rsid w:val="008860E0"/>
    <w:rsid w:val="00887D5D"/>
    <w:rsid w:val="0089009D"/>
    <w:rsid w:val="008935CA"/>
    <w:rsid w:val="00893DAA"/>
    <w:rsid w:val="0089550B"/>
    <w:rsid w:val="00895570"/>
    <w:rsid w:val="008A43D8"/>
    <w:rsid w:val="008A7561"/>
    <w:rsid w:val="008A779E"/>
    <w:rsid w:val="008B2A40"/>
    <w:rsid w:val="008B3545"/>
    <w:rsid w:val="008C0F28"/>
    <w:rsid w:val="008C325A"/>
    <w:rsid w:val="008C358A"/>
    <w:rsid w:val="008C4A41"/>
    <w:rsid w:val="008D1154"/>
    <w:rsid w:val="008D23DA"/>
    <w:rsid w:val="008E07FD"/>
    <w:rsid w:val="008E22E6"/>
    <w:rsid w:val="008E372A"/>
    <w:rsid w:val="008E41ED"/>
    <w:rsid w:val="008E481D"/>
    <w:rsid w:val="008E4AC5"/>
    <w:rsid w:val="008E6F37"/>
    <w:rsid w:val="008E6FCB"/>
    <w:rsid w:val="008F114C"/>
    <w:rsid w:val="008F7057"/>
    <w:rsid w:val="0090146A"/>
    <w:rsid w:val="0090596F"/>
    <w:rsid w:val="0090628E"/>
    <w:rsid w:val="00910C15"/>
    <w:rsid w:val="00911DA3"/>
    <w:rsid w:val="00914293"/>
    <w:rsid w:val="00915D85"/>
    <w:rsid w:val="00920E79"/>
    <w:rsid w:val="00922F37"/>
    <w:rsid w:val="0092357E"/>
    <w:rsid w:val="009325D5"/>
    <w:rsid w:val="0093650C"/>
    <w:rsid w:val="0093739C"/>
    <w:rsid w:val="00952AB8"/>
    <w:rsid w:val="009538BA"/>
    <w:rsid w:val="009571CD"/>
    <w:rsid w:val="009646F9"/>
    <w:rsid w:val="0096783F"/>
    <w:rsid w:val="00973D14"/>
    <w:rsid w:val="009744C9"/>
    <w:rsid w:val="00983554"/>
    <w:rsid w:val="009866C4"/>
    <w:rsid w:val="00986B99"/>
    <w:rsid w:val="00991542"/>
    <w:rsid w:val="0099263D"/>
    <w:rsid w:val="009A1DB5"/>
    <w:rsid w:val="009A3C50"/>
    <w:rsid w:val="009A5F15"/>
    <w:rsid w:val="009A6139"/>
    <w:rsid w:val="009B34D9"/>
    <w:rsid w:val="009C173E"/>
    <w:rsid w:val="009C1A63"/>
    <w:rsid w:val="009C2AFC"/>
    <w:rsid w:val="009C2F22"/>
    <w:rsid w:val="009C5489"/>
    <w:rsid w:val="009C745F"/>
    <w:rsid w:val="009D08A0"/>
    <w:rsid w:val="009D121E"/>
    <w:rsid w:val="009D380B"/>
    <w:rsid w:val="009D7E99"/>
    <w:rsid w:val="009E06F2"/>
    <w:rsid w:val="009E105A"/>
    <w:rsid w:val="009E2941"/>
    <w:rsid w:val="009E5918"/>
    <w:rsid w:val="009E60A4"/>
    <w:rsid w:val="009F556B"/>
    <w:rsid w:val="00A01650"/>
    <w:rsid w:val="00A018F1"/>
    <w:rsid w:val="00A0241C"/>
    <w:rsid w:val="00A0269C"/>
    <w:rsid w:val="00A04A32"/>
    <w:rsid w:val="00A0609D"/>
    <w:rsid w:val="00A06B18"/>
    <w:rsid w:val="00A07981"/>
    <w:rsid w:val="00A12733"/>
    <w:rsid w:val="00A1428C"/>
    <w:rsid w:val="00A17807"/>
    <w:rsid w:val="00A24C64"/>
    <w:rsid w:val="00A25523"/>
    <w:rsid w:val="00A3501F"/>
    <w:rsid w:val="00A3524D"/>
    <w:rsid w:val="00A3694E"/>
    <w:rsid w:val="00A422A5"/>
    <w:rsid w:val="00A44B74"/>
    <w:rsid w:val="00A45E61"/>
    <w:rsid w:val="00A46FF0"/>
    <w:rsid w:val="00A4731B"/>
    <w:rsid w:val="00A52871"/>
    <w:rsid w:val="00A6013B"/>
    <w:rsid w:val="00A64784"/>
    <w:rsid w:val="00A64CDA"/>
    <w:rsid w:val="00A671C6"/>
    <w:rsid w:val="00A73620"/>
    <w:rsid w:val="00A74D5D"/>
    <w:rsid w:val="00A7644D"/>
    <w:rsid w:val="00A77C7A"/>
    <w:rsid w:val="00A805EC"/>
    <w:rsid w:val="00A86D3F"/>
    <w:rsid w:val="00A9022D"/>
    <w:rsid w:val="00A93102"/>
    <w:rsid w:val="00A95BF4"/>
    <w:rsid w:val="00A9727B"/>
    <w:rsid w:val="00AA403B"/>
    <w:rsid w:val="00AA5122"/>
    <w:rsid w:val="00AA698B"/>
    <w:rsid w:val="00AA7F6C"/>
    <w:rsid w:val="00AB1264"/>
    <w:rsid w:val="00AB3D58"/>
    <w:rsid w:val="00AB50B3"/>
    <w:rsid w:val="00AC5976"/>
    <w:rsid w:val="00AC61CF"/>
    <w:rsid w:val="00AD126F"/>
    <w:rsid w:val="00AD2050"/>
    <w:rsid w:val="00AD2DBA"/>
    <w:rsid w:val="00AD5582"/>
    <w:rsid w:val="00AD6321"/>
    <w:rsid w:val="00AE09B9"/>
    <w:rsid w:val="00AE0E4B"/>
    <w:rsid w:val="00AE10FC"/>
    <w:rsid w:val="00AF0D81"/>
    <w:rsid w:val="00AF186D"/>
    <w:rsid w:val="00AF2487"/>
    <w:rsid w:val="00AF3388"/>
    <w:rsid w:val="00AF5501"/>
    <w:rsid w:val="00AF55E2"/>
    <w:rsid w:val="00AF63B0"/>
    <w:rsid w:val="00B01498"/>
    <w:rsid w:val="00B02F32"/>
    <w:rsid w:val="00B03EE7"/>
    <w:rsid w:val="00B04A33"/>
    <w:rsid w:val="00B04D7C"/>
    <w:rsid w:val="00B052C7"/>
    <w:rsid w:val="00B07287"/>
    <w:rsid w:val="00B113D3"/>
    <w:rsid w:val="00B13388"/>
    <w:rsid w:val="00B13F2B"/>
    <w:rsid w:val="00B14B97"/>
    <w:rsid w:val="00B17B5D"/>
    <w:rsid w:val="00B17F6B"/>
    <w:rsid w:val="00B2061D"/>
    <w:rsid w:val="00B20AAA"/>
    <w:rsid w:val="00B211E3"/>
    <w:rsid w:val="00B26A8B"/>
    <w:rsid w:val="00B374E9"/>
    <w:rsid w:val="00B40D28"/>
    <w:rsid w:val="00B415BB"/>
    <w:rsid w:val="00B4241A"/>
    <w:rsid w:val="00B46064"/>
    <w:rsid w:val="00B461CB"/>
    <w:rsid w:val="00B47489"/>
    <w:rsid w:val="00B47B15"/>
    <w:rsid w:val="00B52B84"/>
    <w:rsid w:val="00B56796"/>
    <w:rsid w:val="00B56B58"/>
    <w:rsid w:val="00B5783F"/>
    <w:rsid w:val="00B6524A"/>
    <w:rsid w:val="00B65EE1"/>
    <w:rsid w:val="00B7355D"/>
    <w:rsid w:val="00B74D53"/>
    <w:rsid w:val="00B818E8"/>
    <w:rsid w:val="00B83D65"/>
    <w:rsid w:val="00B90654"/>
    <w:rsid w:val="00B90770"/>
    <w:rsid w:val="00B907D1"/>
    <w:rsid w:val="00BA0270"/>
    <w:rsid w:val="00BA07F1"/>
    <w:rsid w:val="00BA2BA9"/>
    <w:rsid w:val="00BA563F"/>
    <w:rsid w:val="00BA71F2"/>
    <w:rsid w:val="00BA7F1B"/>
    <w:rsid w:val="00BB37F3"/>
    <w:rsid w:val="00BD2567"/>
    <w:rsid w:val="00BD4FF7"/>
    <w:rsid w:val="00BD61D1"/>
    <w:rsid w:val="00BE1029"/>
    <w:rsid w:val="00BE1EC6"/>
    <w:rsid w:val="00BE4E6A"/>
    <w:rsid w:val="00BE5355"/>
    <w:rsid w:val="00BE6F40"/>
    <w:rsid w:val="00BF7FF0"/>
    <w:rsid w:val="00C0005E"/>
    <w:rsid w:val="00C075AD"/>
    <w:rsid w:val="00C13047"/>
    <w:rsid w:val="00C141D5"/>
    <w:rsid w:val="00C24CBB"/>
    <w:rsid w:val="00C31C04"/>
    <w:rsid w:val="00C348CA"/>
    <w:rsid w:val="00C3668A"/>
    <w:rsid w:val="00C506A8"/>
    <w:rsid w:val="00C509EC"/>
    <w:rsid w:val="00C50B93"/>
    <w:rsid w:val="00C50BC9"/>
    <w:rsid w:val="00C530F3"/>
    <w:rsid w:val="00C538E2"/>
    <w:rsid w:val="00C600C6"/>
    <w:rsid w:val="00C660BE"/>
    <w:rsid w:val="00C675EB"/>
    <w:rsid w:val="00C7463E"/>
    <w:rsid w:val="00C74E03"/>
    <w:rsid w:val="00C758DD"/>
    <w:rsid w:val="00C7620E"/>
    <w:rsid w:val="00C769F6"/>
    <w:rsid w:val="00C77294"/>
    <w:rsid w:val="00C777D5"/>
    <w:rsid w:val="00C80EB7"/>
    <w:rsid w:val="00C82AEA"/>
    <w:rsid w:val="00C84F25"/>
    <w:rsid w:val="00C87589"/>
    <w:rsid w:val="00C9050D"/>
    <w:rsid w:val="00C94112"/>
    <w:rsid w:val="00C95996"/>
    <w:rsid w:val="00C95E15"/>
    <w:rsid w:val="00CA1543"/>
    <w:rsid w:val="00CA1E47"/>
    <w:rsid w:val="00CA2F30"/>
    <w:rsid w:val="00CA4633"/>
    <w:rsid w:val="00CA6FD5"/>
    <w:rsid w:val="00CB237D"/>
    <w:rsid w:val="00CB5EE7"/>
    <w:rsid w:val="00CB606D"/>
    <w:rsid w:val="00CB69E2"/>
    <w:rsid w:val="00CB7F5B"/>
    <w:rsid w:val="00CD25A6"/>
    <w:rsid w:val="00CD285A"/>
    <w:rsid w:val="00CD299C"/>
    <w:rsid w:val="00CD50F4"/>
    <w:rsid w:val="00CE052D"/>
    <w:rsid w:val="00CE2C80"/>
    <w:rsid w:val="00CE492F"/>
    <w:rsid w:val="00CE6379"/>
    <w:rsid w:val="00CE7F3D"/>
    <w:rsid w:val="00CF04D3"/>
    <w:rsid w:val="00CF121A"/>
    <w:rsid w:val="00CF195C"/>
    <w:rsid w:val="00CF2511"/>
    <w:rsid w:val="00CF251B"/>
    <w:rsid w:val="00CF4FD2"/>
    <w:rsid w:val="00CF73F1"/>
    <w:rsid w:val="00D002D8"/>
    <w:rsid w:val="00D03E4B"/>
    <w:rsid w:val="00D04BA6"/>
    <w:rsid w:val="00D07E6A"/>
    <w:rsid w:val="00D10FD7"/>
    <w:rsid w:val="00D13C63"/>
    <w:rsid w:val="00D25B0B"/>
    <w:rsid w:val="00D309D7"/>
    <w:rsid w:val="00D3427D"/>
    <w:rsid w:val="00D36A77"/>
    <w:rsid w:val="00D36BCA"/>
    <w:rsid w:val="00D37478"/>
    <w:rsid w:val="00D40797"/>
    <w:rsid w:val="00D4253B"/>
    <w:rsid w:val="00D46FFA"/>
    <w:rsid w:val="00D478ED"/>
    <w:rsid w:val="00D47F14"/>
    <w:rsid w:val="00D516D3"/>
    <w:rsid w:val="00D538C8"/>
    <w:rsid w:val="00D54968"/>
    <w:rsid w:val="00D56798"/>
    <w:rsid w:val="00D6165D"/>
    <w:rsid w:val="00D6493C"/>
    <w:rsid w:val="00D64D9C"/>
    <w:rsid w:val="00D6534F"/>
    <w:rsid w:val="00D66B10"/>
    <w:rsid w:val="00D709D1"/>
    <w:rsid w:val="00D81FA6"/>
    <w:rsid w:val="00D829A6"/>
    <w:rsid w:val="00D83E50"/>
    <w:rsid w:val="00D83FA9"/>
    <w:rsid w:val="00D846ED"/>
    <w:rsid w:val="00D90369"/>
    <w:rsid w:val="00D918DF"/>
    <w:rsid w:val="00D9535F"/>
    <w:rsid w:val="00D97268"/>
    <w:rsid w:val="00D973B0"/>
    <w:rsid w:val="00D97861"/>
    <w:rsid w:val="00DA1B09"/>
    <w:rsid w:val="00DA3EC9"/>
    <w:rsid w:val="00DA6F8A"/>
    <w:rsid w:val="00DB0320"/>
    <w:rsid w:val="00DB0605"/>
    <w:rsid w:val="00DB0C42"/>
    <w:rsid w:val="00DB0D9E"/>
    <w:rsid w:val="00DB1621"/>
    <w:rsid w:val="00DB4979"/>
    <w:rsid w:val="00DB53BC"/>
    <w:rsid w:val="00DB66B6"/>
    <w:rsid w:val="00DC0B91"/>
    <w:rsid w:val="00DC544D"/>
    <w:rsid w:val="00DC5CB0"/>
    <w:rsid w:val="00DC6185"/>
    <w:rsid w:val="00DD1BC9"/>
    <w:rsid w:val="00DD3209"/>
    <w:rsid w:val="00DD7303"/>
    <w:rsid w:val="00DE1F7A"/>
    <w:rsid w:val="00DF21EE"/>
    <w:rsid w:val="00DF382D"/>
    <w:rsid w:val="00DF50B5"/>
    <w:rsid w:val="00DF6798"/>
    <w:rsid w:val="00DF71FD"/>
    <w:rsid w:val="00E01158"/>
    <w:rsid w:val="00E015BA"/>
    <w:rsid w:val="00E03CD1"/>
    <w:rsid w:val="00E11E3D"/>
    <w:rsid w:val="00E11F8A"/>
    <w:rsid w:val="00E13BB8"/>
    <w:rsid w:val="00E20DED"/>
    <w:rsid w:val="00E2209C"/>
    <w:rsid w:val="00E22C5F"/>
    <w:rsid w:val="00E23B5A"/>
    <w:rsid w:val="00E26785"/>
    <w:rsid w:val="00E301FB"/>
    <w:rsid w:val="00E3324C"/>
    <w:rsid w:val="00E3356F"/>
    <w:rsid w:val="00E33B86"/>
    <w:rsid w:val="00E42AE0"/>
    <w:rsid w:val="00E46522"/>
    <w:rsid w:val="00E517A3"/>
    <w:rsid w:val="00E60E12"/>
    <w:rsid w:val="00E6555C"/>
    <w:rsid w:val="00E65DB2"/>
    <w:rsid w:val="00E66631"/>
    <w:rsid w:val="00E677B8"/>
    <w:rsid w:val="00E7182F"/>
    <w:rsid w:val="00E73739"/>
    <w:rsid w:val="00E76517"/>
    <w:rsid w:val="00E804C6"/>
    <w:rsid w:val="00E81C3F"/>
    <w:rsid w:val="00E8471F"/>
    <w:rsid w:val="00E85429"/>
    <w:rsid w:val="00E87395"/>
    <w:rsid w:val="00E906D4"/>
    <w:rsid w:val="00E91B5A"/>
    <w:rsid w:val="00E93FB2"/>
    <w:rsid w:val="00E95422"/>
    <w:rsid w:val="00E9686E"/>
    <w:rsid w:val="00EA091A"/>
    <w:rsid w:val="00EA0B00"/>
    <w:rsid w:val="00EA17FC"/>
    <w:rsid w:val="00EA304E"/>
    <w:rsid w:val="00EA625F"/>
    <w:rsid w:val="00EB0767"/>
    <w:rsid w:val="00EB1731"/>
    <w:rsid w:val="00EB286F"/>
    <w:rsid w:val="00EB646E"/>
    <w:rsid w:val="00EB6DDE"/>
    <w:rsid w:val="00EC0FC8"/>
    <w:rsid w:val="00EC1AD8"/>
    <w:rsid w:val="00EC1ED5"/>
    <w:rsid w:val="00EC2D12"/>
    <w:rsid w:val="00EC2E94"/>
    <w:rsid w:val="00EC3203"/>
    <w:rsid w:val="00EC7EAD"/>
    <w:rsid w:val="00ED0703"/>
    <w:rsid w:val="00ED5038"/>
    <w:rsid w:val="00ED527A"/>
    <w:rsid w:val="00EE0BC5"/>
    <w:rsid w:val="00EE3102"/>
    <w:rsid w:val="00EE3C9C"/>
    <w:rsid w:val="00EE3E51"/>
    <w:rsid w:val="00EE45F5"/>
    <w:rsid w:val="00EE48D2"/>
    <w:rsid w:val="00EE4D9E"/>
    <w:rsid w:val="00EE6F67"/>
    <w:rsid w:val="00EF14D8"/>
    <w:rsid w:val="00F00FA4"/>
    <w:rsid w:val="00F01487"/>
    <w:rsid w:val="00F02844"/>
    <w:rsid w:val="00F037D2"/>
    <w:rsid w:val="00F03BDC"/>
    <w:rsid w:val="00F04FC6"/>
    <w:rsid w:val="00F05789"/>
    <w:rsid w:val="00F1318E"/>
    <w:rsid w:val="00F136A7"/>
    <w:rsid w:val="00F21585"/>
    <w:rsid w:val="00F2164B"/>
    <w:rsid w:val="00F23704"/>
    <w:rsid w:val="00F24180"/>
    <w:rsid w:val="00F26C32"/>
    <w:rsid w:val="00F33A61"/>
    <w:rsid w:val="00F353EE"/>
    <w:rsid w:val="00F35614"/>
    <w:rsid w:val="00F373A4"/>
    <w:rsid w:val="00F468EF"/>
    <w:rsid w:val="00F527D3"/>
    <w:rsid w:val="00F52BA2"/>
    <w:rsid w:val="00F56ACA"/>
    <w:rsid w:val="00F61F0F"/>
    <w:rsid w:val="00F63ECC"/>
    <w:rsid w:val="00F70320"/>
    <w:rsid w:val="00F7227F"/>
    <w:rsid w:val="00F72816"/>
    <w:rsid w:val="00F74EBB"/>
    <w:rsid w:val="00F86668"/>
    <w:rsid w:val="00F90E3E"/>
    <w:rsid w:val="00F9210A"/>
    <w:rsid w:val="00F96A12"/>
    <w:rsid w:val="00F9771C"/>
    <w:rsid w:val="00FA0F1C"/>
    <w:rsid w:val="00FA3DDE"/>
    <w:rsid w:val="00FB165A"/>
    <w:rsid w:val="00FB2086"/>
    <w:rsid w:val="00FB2150"/>
    <w:rsid w:val="00FB335B"/>
    <w:rsid w:val="00FB36B5"/>
    <w:rsid w:val="00FB5A8B"/>
    <w:rsid w:val="00FB752C"/>
    <w:rsid w:val="00FC0397"/>
    <w:rsid w:val="00FC55A7"/>
    <w:rsid w:val="00FC79A5"/>
    <w:rsid w:val="00FD02E5"/>
    <w:rsid w:val="00FD121A"/>
    <w:rsid w:val="00FD23D4"/>
    <w:rsid w:val="00FD38D2"/>
    <w:rsid w:val="00FD65AA"/>
    <w:rsid w:val="00FD74EC"/>
    <w:rsid w:val="00FE35F7"/>
    <w:rsid w:val="00FE6EA8"/>
    <w:rsid w:val="00FE772F"/>
    <w:rsid w:val="00FF48FF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AFDD1"/>
  <w15:chartTrackingRefBased/>
  <w15:docId w15:val="{A8B52E1A-3848-4581-ADD0-E8BF181F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1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A70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A70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A70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70FC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C3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6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60D2"/>
  </w:style>
  <w:style w:type="table" w:styleId="4">
    <w:name w:val="Plain Table 4"/>
    <w:basedOn w:val="a1"/>
    <w:uiPriority w:val="44"/>
    <w:rsid w:val="004C5D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List Paragraph"/>
    <w:basedOn w:val="a"/>
    <w:uiPriority w:val="34"/>
    <w:qFormat/>
    <w:rsid w:val="00DD320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BE4E6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4E6A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CD29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2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neneedle@sina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CCE0FE6-4A3C-45CE-9D97-04BC91C2D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89</TotalTime>
  <Pages>4</Pages>
  <Words>941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ucai</dc:creator>
  <cp:keywords/>
  <dc:description/>
  <cp:lastModifiedBy>webuser</cp:lastModifiedBy>
  <cp:revision>128</cp:revision>
  <dcterms:created xsi:type="dcterms:W3CDTF">2023-02-19T02:54:00Z</dcterms:created>
  <dcterms:modified xsi:type="dcterms:W3CDTF">2025-01-21T12:59:00Z</dcterms:modified>
</cp:coreProperties>
</file>